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E3BADF" w14:textId="77777777" w:rsidR="00F36EEA" w:rsidRDefault="00F36EEA" w:rsidP="00F36EEA">
      <w:r>
        <w:rPr>
          <w:rFonts w:hint="eastAsia"/>
        </w:rPr>
        <w:t>Supplement</w:t>
      </w:r>
      <w:r w:rsidR="00F42B2D">
        <w:rPr>
          <w:rFonts w:hint="eastAsia"/>
        </w:rPr>
        <w:t>ary</w:t>
      </w:r>
      <w:r>
        <w:rPr>
          <w:rFonts w:hint="eastAsia"/>
        </w:rPr>
        <w:t xml:space="preserve"> Table 1</w:t>
      </w:r>
      <w:r>
        <w:rPr>
          <w:rFonts w:hint="eastAsia"/>
        </w:rPr>
        <w:t>：</w:t>
      </w:r>
      <w:r>
        <w:rPr>
          <w:rFonts w:hint="eastAsia"/>
        </w:rPr>
        <w:t>Annual production</w:t>
      </w:r>
    </w:p>
    <w:tbl>
      <w:tblPr>
        <w:tblW w:w="184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3"/>
        <w:gridCol w:w="1180"/>
      </w:tblGrid>
      <w:tr w:rsidR="00F36EEA" w:rsidRPr="00AF09D5" w14:paraId="38998085" w14:textId="77777777" w:rsidTr="00152F74">
        <w:trPr>
          <w:trHeight w:val="291"/>
        </w:trPr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B44E" w14:textId="77777777" w:rsidR="00F36EEA" w:rsidRPr="00AF09D5" w:rsidRDefault="00F36EEA" w:rsidP="00152F74">
            <w:pPr>
              <w:widowControl/>
              <w:jc w:val="left"/>
              <w:rPr>
                <w:rFonts w:ascii="Calibri" w:eastAsia="SimSun" w:hAnsi="Calibri" w:cs="Calibri"/>
                <w:b/>
                <w:bCs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b/>
                <w:bCs/>
                <w:kern w:val="0"/>
                <w:sz w:val="22"/>
              </w:rPr>
              <w:t>Year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167D" w14:textId="77777777" w:rsidR="00F36EEA" w:rsidRPr="00AF09D5" w:rsidRDefault="00F36EEA" w:rsidP="00152F74">
            <w:pPr>
              <w:widowControl/>
              <w:jc w:val="left"/>
              <w:rPr>
                <w:rFonts w:ascii="Calibri" w:eastAsia="SimSun" w:hAnsi="Calibri" w:cs="Calibri"/>
                <w:b/>
                <w:bCs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b/>
                <w:bCs/>
                <w:kern w:val="0"/>
                <w:sz w:val="22"/>
              </w:rPr>
              <w:t>Articles</w:t>
            </w:r>
          </w:p>
        </w:tc>
      </w:tr>
      <w:tr w:rsidR="00F36EEA" w:rsidRPr="00AF09D5" w14:paraId="1170C93D" w14:textId="77777777" w:rsidTr="00152F74">
        <w:trPr>
          <w:trHeight w:val="291"/>
        </w:trPr>
        <w:tc>
          <w:tcPr>
            <w:tcW w:w="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3040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0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C017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4BBF1315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E4D392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955A8A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</w:t>
            </w:r>
          </w:p>
        </w:tc>
      </w:tr>
      <w:tr w:rsidR="00F36EEA" w:rsidRPr="00AF09D5" w14:paraId="7AB84C60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C4BFA3F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CC3921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0</w:t>
            </w:r>
          </w:p>
        </w:tc>
      </w:tr>
      <w:tr w:rsidR="00F36EEA" w:rsidRPr="00AF09D5" w14:paraId="7A83D18B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B56F138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70AC04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6F2EFF6F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0AB543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D8973D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128F1091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90A4453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EC1FDD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0</w:t>
            </w:r>
          </w:p>
        </w:tc>
      </w:tr>
      <w:tr w:rsidR="00F36EEA" w:rsidRPr="00AF09D5" w14:paraId="0338700F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7B55C2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95A71A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7D6F8DA3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72F9A3C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3CBEC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0</w:t>
            </w:r>
          </w:p>
        </w:tc>
      </w:tr>
      <w:tr w:rsidR="00F36EEA" w:rsidRPr="00AF09D5" w14:paraId="30629364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99B301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7512E5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324859B7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BD1FA5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73DF40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0</w:t>
            </w:r>
          </w:p>
        </w:tc>
      </w:tr>
      <w:tr w:rsidR="00F36EEA" w:rsidRPr="00AF09D5" w14:paraId="29C2A8F9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CA6958E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C42B6C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</w:t>
            </w:r>
          </w:p>
        </w:tc>
      </w:tr>
      <w:tr w:rsidR="00F36EEA" w:rsidRPr="00AF09D5" w14:paraId="4D861E67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D9310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3A817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3</w:t>
            </w:r>
          </w:p>
        </w:tc>
      </w:tr>
      <w:tr w:rsidR="00F36EEA" w:rsidRPr="00AF09D5" w14:paraId="233CE3F5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4943A4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B4A578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3</w:t>
            </w:r>
          </w:p>
        </w:tc>
      </w:tr>
      <w:tr w:rsidR="00F36EEA" w:rsidRPr="00AF09D5" w14:paraId="449AAD8C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01EF1D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3F25D1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5</w:t>
            </w:r>
          </w:p>
        </w:tc>
      </w:tr>
      <w:tr w:rsidR="00F36EEA" w:rsidRPr="00AF09D5" w14:paraId="3FFD98EC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00BFE7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CEFE4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1</w:t>
            </w:r>
          </w:p>
        </w:tc>
      </w:tr>
      <w:tr w:rsidR="00F36EEA" w:rsidRPr="00AF09D5" w14:paraId="55940A43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EE0793C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97FB65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32</w:t>
            </w:r>
          </w:p>
        </w:tc>
      </w:tr>
      <w:tr w:rsidR="00F36EEA" w:rsidRPr="00AF09D5" w14:paraId="4CD13B3A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B5A8B80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A67B33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57</w:t>
            </w:r>
          </w:p>
        </w:tc>
      </w:tr>
      <w:tr w:rsidR="00F36EEA" w:rsidRPr="00AF09D5" w14:paraId="705483F2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1DA08E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941773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78</w:t>
            </w:r>
          </w:p>
        </w:tc>
      </w:tr>
      <w:tr w:rsidR="00F36EEA" w:rsidRPr="00AF09D5" w14:paraId="7B3AFCD5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56CDC7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2136A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39</w:t>
            </w:r>
          </w:p>
        </w:tc>
      </w:tr>
      <w:tr w:rsidR="00F36EEA" w:rsidRPr="00AF09D5" w14:paraId="06E57A02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10278D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E33E99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52</w:t>
            </w:r>
          </w:p>
        </w:tc>
      </w:tr>
      <w:tr w:rsidR="00F36EEA" w:rsidRPr="00AF09D5" w14:paraId="04135B24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C864D1C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2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48EF5C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59</w:t>
            </w:r>
          </w:p>
        </w:tc>
      </w:tr>
      <w:tr w:rsidR="00F36EEA" w:rsidRPr="00AF09D5" w14:paraId="12427996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59C28D3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D72210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192</w:t>
            </w:r>
          </w:p>
        </w:tc>
      </w:tr>
      <w:tr w:rsidR="00F36EEA" w:rsidRPr="00AF09D5" w14:paraId="32061560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B3F24B2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2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6F89C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22</w:t>
            </w:r>
          </w:p>
        </w:tc>
      </w:tr>
      <w:tr w:rsidR="00F36EEA" w:rsidRPr="00AF09D5" w14:paraId="251FBDBB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E6EDB8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E92AE6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16</w:t>
            </w:r>
          </w:p>
        </w:tc>
      </w:tr>
      <w:tr w:rsidR="00F36EEA" w:rsidRPr="00AF09D5" w14:paraId="3A9E0723" w14:textId="77777777" w:rsidTr="00152F74">
        <w:trPr>
          <w:trHeight w:val="291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DBE724B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20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338C67" w14:textId="77777777" w:rsidR="00F36EEA" w:rsidRPr="00AF09D5" w:rsidRDefault="00F36EEA" w:rsidP="00152F74">
            <w:pPr>
              <w:widowControl/>
              <w:jc w:val="right"/>
              <w:rPr>
                <w:rFonts w:ascii="Calibri" w:eastAsia="SimSun" w:hAnsi="Calibri" w:cs="Calibri"/>
                <w:kern w:val="0"/>
                <w:sz w:val="22"/>
              </w:rPr>
            </w:pPr>
            <w:r w:rsidRPr="00AF09D5">
              <w:rPr>
                <w:rFonts w:ascii="Calibri" w:eastAsia="SimSun" w:hAnsi="Calibri" w:cs="Calibri"/>
                <w:kern w:val="0"/>
                <w:sz w:val="22"/>
              </w:rPr>
              <w:t>33</w:t>
            </w:r>
          </w:p>
        </w:tc>
      </w:tr>
    </w:tbl>
    <w:p w14:paraId="5B849AA3" w14:textId="77777777" w:rsidR="00F36EEA" w:rsidRDefault="00F36EEA"/>
    <w:p w14:paraId="092D3FA7" w14:textId="77777777" w:rsidR="00EB009A" w:rsidRPr="00EB009A" w:rsidRDefault="00EB009A" w:rsidP="00EB009A">
      <w:pPr>
        <w:rPr>
          <w:rFonts w:ascii="Cambria" w:eastAsia="SimSun" w:hAnsi="Cambria" w:cs="Times New Roman"/>
          <w:noProof/>
          <w:sz w:val="24"/>
          <w:szCs w:val="24"/>
        </w:rPr>
      </w:pPr>
      <w:r w:rsidRPr="00EB009A">
        <w:rPr>
          <w:rFonts w:ascii="Calibri" w:eastAsia="SimSun" w:hAnsi="Calibri" w:cs="Calibri" w:hint="eastAsia"/>
          <w:kern w:val="0"/>
          <w:sz w:val="22"/>
        </w:rPr>
        <w:t>Supplementary Table 2 Hub nodes</w:t>
      </w:r>
    </w:p>
    <w:tbl>
      <w:tblPr>
        <w:tblW w:w="7528" w:type="dxa"/>
        <w:tblInd w:w="93" w:type="dxa"/>
        <w:tblLook w:val="04A0" w:firstRow="1" w:lastRow="0" w:firstColumn="1" w:lastColumn="0" w:noHBand="0" w:noVBand="1"/>
      </w:tblPr>
      <w:tblGrid>
        <w:gridCol w:w="724"/>
        <w:gridCol w:w="709"/>
        <w:gridCol w:w="850"/>
        <w:gridCol w:w="1043"/>
        <w:gridCol w:w="800"/>
        <w:gridCol w:w="2268"/>
        <w:gridCol w:w="1134"/>
      </w:tblGrid>
      <w:tr w:rsidR="00EB009A" w:rsidRPr="00A83956" w14:paraId="436C7470" w14:textId="77777777" w:rsidTr="00152F74">
        <w:trPr>
          <w:trHeight w:val="291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F9461" w14:textId="77777777" w:rsidR="00EB009A" w:rsidRPr="00A83956" w:rsidRDefault="00EB009A" w:rsidP="00152F74">
            <w:r w:rsidRPr="00A83956">
              <w:rPr>
                <w:rFonts w:hint="eastAsia"/>
              </w:rPr>
              <w:t>Freq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153F" w14:textId="77777777" w:rsidR="00EB009A" w:rsidRPr="00A83956" w:rsidRDefault="00EB009A" w:rsidP="00152F74">
            <w:r w:rsidRPr="00A83956">
              <w:rPr>
                <w:rFonts w:hint="eastAsia"/>
              </w:rPr>
              <w:t>Bur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7DAB8" w14:textId="77777777" w:rsidR="00EB009A" w:rsidRPr="00A83956" w:rsidRDefault="00EB009A" w:rsidP="00152F74">
            <w:r w:rsidRPr="00A83956">
              <w:rPr>
                <w:rFonts w:hint="eastAsia"/>
              </w:rPr>
              <w:t>Degre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E8D9A" w14:textId="77777777" w:rsidR="00EB009A" w:rsidRPr="00A83956" w:rsidRDefault="00EB009A" w:rsidP="00152F74">
            <w:r w:rsidRPr="00A83956">
              <w:rPr>
                <w:rFonts w:hint="eastAsia"/>
              </w:rPr>
              <w:t>Centrality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B0EBB" w14:textId="77777777" w:rsidR="00EB009A" w:rsidRPr="00A83956" w:rsidRDefault="00EB009A" w:rsidP="00152F74">
            <w:r w:rsidRPr="00A83956">
              <w:rPr>
                <w:rFonts w:hint="eastAsia"/>
              </w:rPr>
              <w:t>Sigm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10834" w14:textId="77777777" w:rsidR="00EB009A" w:rsidRPr="00A83956" w:rsidRDefault="00EB009A" w:rsidP="00152F74">
            <w:r w:rsidRPr="00A83956">
              <w:rPr>
                <w:rFonts w:hint="eastAsia"/>
              </w:rPr>
              <w:t>Labe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49ECA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ClusterID</w:t>
            </w:r>
            <w:proofErr w:type="spellEnd"/>
          </w:p>
        </w:tc>
      </w:tr>
      <w:tr w:rsidR="00EB009A" w:rsidRPr="00A83956" w14:paraId="4C3A928F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CA59" w14:textId="77777777" w:rsidR="00EB009A" w:rsidRPr="00A83956" w:rsidRDefault="00EB009A" w:rsidP="00152F74">
            <w:r w:rsidRPr="00A83956">
              <w:rPr>
                <w:rFonts w:hint="eastAsia"/>
              </w:rPr>
              <w:t>1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41E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304C" w14:textId="77777777" w:rsidR="00EB009A" w:rsidRPr="00A83956" w:rsidRDefault="00EB009A" w:rsidP="00152F74">
            <w:r w:rsidRPr="00A83956">
              <w:rPr>
                <w:rFonts w:hint="eastAsia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8E94" w14:textId="77777777" w:rsidR="00EB009A" w:rsidRPr="00A83956" w:rsidRDefault="00EB009A" w:rsidP="00152F74">
            <w:r w:rsidRPr="00A83956">
              <w:rPr>
                <w:rFonts w:hint="eastAsia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9BBC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3836" w14:textId="77777777" w:rsidR="00EB009A" w:rsidRPr="00A83956" w:rsidRDefault="00EB009A" w:rsidP="00152F74">
            <w:r w:rsidRPr="00A83956">
              <w:rPr>
                <w:rFonts w:hint="eastAsia"/>
              </w:rPr>
              <w:t>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34E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07856DA3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4F16" w14:textId="77777777" w:rsidR="00EB009A" w:rsidRPr="00A83956" w:rsidRDefault="00EB009A" w:rsidP="00152F74">
            <w:r w:rsidRPr="00A83956">
              <w:rPr>
                <w:rFonts w:hint="eastAsia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08B7" w14:textId="77777777" w:rsidR="00EB009A" w:rsidRPr="00A83956" w:rsidRDefault="00EB009A" w:rsidP="00152F74">
            <w:r w:rsidRPr="00A83956">
              <w:rPr>
                <w:rFonts w:hint="eastAsia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0291" w14:textId="77777777" w:rsidR="00EB009A" w:rsidRPr="00A83956" w:rsidRDefault="00EB009A" w:rsidP="00152F74">
            <w:r w:rsidRPr="00A83956">
              <w:rPr>
                <w:rFonts w:hint="eastAsia"/>
              </w:rPr>
              <w:t>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1CFC" w14:textId="77777777" w:rsidR="00EB009A" w:rsidRPr="00A83956" w:rsidRDefault="00EB009A" w:rsidP="00152F74">
            <w:r w:rsidRPr="00A83956">
              <w:rPr>
                <w:rFonts w:hint="eastAsia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E51D" w14:textId="77777777" w:rsidR="00EB009A" w:rsidRPr="00A83956" w:rsidRDefault="00EB009A" w:rsidP="00152F74">
            <w:r w:rsidRPr="00A83956">
              <w:rPr>
                <w:rFonts w:hint="eastAsia"/>
              </w:rPr>
              <w:t>1.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3CC8" w14:textId="77777777" w:rsidR="00EB009A" w:rsidRPr="00A83956" w:rsidRDefault="00EB009A" w:rsidP="00152F74">
            <w:r w:rsidRPr="00A83956">
              <w:rPr>
                <w:rFonts w:hint="eastAsia"/>
              </w:rPr>
              <w:t>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CE27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4AFEF8AA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B3ED" w14:textId="77777777" w:rsidR="00EB009A" w:rsidRPr="00A83956" w:rsidRDefault="00EB009A" w:rsidP="00152F74">
            <w:r w:rsidRPr="00A83956">
              <w:rPr>
                <w:rFonts w:hint="eastAsia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4DED" w14:textId="77777777" w:rsidR="00EB009A" w:rsidRPr="00A83956" w:rsidRDefault="00EB009A" w:rsidP="00152F74">
            <w:r w:rsidRPr="00A83956">
              <w:rPr>
                <w:rFonts w:hint="eastAsia"/>
              </w:rPr>
              <w:t>3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4896" w14:textId="77777777" w:rsidR="00EB009A" w:rsidRPr="00A83956" w:rsidRDefault="00EB009A" w:rsidP="00152F74">
            <w:r w:rsidRPr="00A83956">
              <w:rPr>
                <w:rFonts w:hint="eastAsia"/>
              </w:rPr>
              <w:t>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8F97" w14:textId="77777777" w:rsidR="00EB009A" w:rsidRPr="00A83956" w:rsidRDefault="00EB009A" w:rsidP="00152F74">
            <w:r w:rsidRPr="00A83956">
              <w:rPr>
                <w:rFonts w:hint="eastAsia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5950" w14:textId="77777777" w:rsidR="00EB009A" w:rsidRPr="00A83956" w:rsidRDefault="00EB009A" w:rsidP="00152F74">
            <w:r w:rsidRPr="00A83956">
              <w:rPr>
                <w:rFonts w:hint="eastAsia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3A84" w14:textId="77777777" w:rsidR="00EB009A" w:rsidRPr="00A83956" w:rsidRDefault="00EB009A" w:rsidP="00152F74">
            <w:r w:rsidRPr="00A83956">
              <w:rPr>
                <w:rFonts w:hint="eastAsia"/>
              </w:rPr>
              <w:t>cell 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9586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471AF6BB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A6F" w14:textId="77777777" w:rsidR="00EB009A" w:rsidRPr="00A83956" w:rsidRDefault="00EB009A" w:rsidP="00152F74">
            <w:r w:rsidRPr="00A83956">
              <w:rPr>
                <w:rFonts w:hint="eastAsia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C4A6" w14:textId="77777777" w:rsidR="00EB009A" w:rsidRPr="00A83956" w:rsidRDefault="00EB009A" w:rsidP="00152F74">
            <w:r w:rsidRPr="00A83956">
              <w:rPr>
                <w:rFonts w:hint="eastAsia"/>
              </w:rPr>
              <w:t>3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E35B" w14:textId="77777777" w:rsidR="00EB009A" w:rsidRPr="00A83956" w:rsidRDefault="00EB009A" w:rsidP="00152F74">
            <w:r w:rsidRPr="00A83956">
              <w:rPr>
                <w:rFonts w:hint="eastAsia"/>
              </w:rPr>
              <w:t>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E5BD" w14:textId="77777777" w:rsidR="00EB009A" w:rsidRPr="00A83956" w:rsidRDefault="00EB009A" w:rsidP="00152F74">
            <w:r w:rsidRPr="00A83956">
              <w:rPr>
                <w:rFonts w:hint="eastAsia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48AC" w14:textId="77777777" w:rsidR="00EB009A" w:rsidRPr="00A83956" w:rsidRDefault="00EB009A" w:rsidP="00152F74">
            <w:r w:rsidRPr="00A83956">
              <w:rPr>
                <w:rFonts w:hint="eastAsia"/>
              </w:rPr>
              <w:t>1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AD20" w14:textId="77777777" w:rsidR="00EB009A" w:rsidRPr="00A83956" w:rsidRDefault="00EB009A" w:rsidP="00152F74">
            <w:r w:rsidRPr="00A83956">
              <w:rPr>
                <w:rFonts w:hint="eastAsia"/>
              </w:rPr>
              <w:t>1st line treat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78C5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2D3CA90F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439D" w14:textId="77777777" w:rsidR="00EB009A" w:rsidRPr="00A83956" w:rsidRDefault="00EB009A" w:rsidP="00152F74">
            <w:r w:rsidRPr="00A83956">
              <w:rPr>
                <w:rFonts w:hint="eastAsia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6DC83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7ECE" w14:textId="77777777" w:rsidR="00EB009A" w:rsidRPr="00A83956" w:rsidRDefault="00EB009A" w:rsidP="00152F74">
            <w:r w:rsidRPr="00A83956">
              <w:rPr>
                <w:rFonts w:hint="eastAsia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9049" w14:textId="77777777" w:rsidR="00EB009A" w:rsidRPr="00A83956" w:rsidRDefault="00EB009A" w:rsidP="00152F74">
            <w:r w:rsidRPr="00A83956">
              <w:rPr>
                <w:rFonts w:hint="eastAsia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0648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AFC1" w14:textId="77777777" w:rsidR="00EB009A" w:rsidRPr="00A83956" w:rsidRDefault="00EB009A" w:rsidP="00152F74">
            <w:r w:rsidRPr="00A83956">
              <w:rPr>
                <w:rFonts w:hint="eastAsia"/>
              </w:rPr>
              <w:t>chemothera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06A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2CB8959F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60EB" w14:textId="77777777" w:rsidR="00EB009A" w:rsidRPr="00A83956" w:rsidRDefault="00EB009A" w:rsidP="00152F74">
            <w:r w:rsidRPr="00A83956">
              <w:rPr>
                <w:rFonts w:hint="eastAsia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E141" w14:textId="77777777" w:rsidR="00EB009A" w:rsidRPr="00A83956" w:rsidRDefault="00EB009A" w:rsidP="00152F74">
            <w:r w:rsidRPr="00A83956">
              <w:rPr>
                <w:rFonts w:hint="eastAsia"/>
              </w:rPr>
              <w:t>5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31D6" w14:textId="77777777" w:rsidR="00EB009A" w:rsidRPr="00A83956" w:rsidRDefault="00EB009A" w:rsidP="00152F74">
            <w:r w:rsidRPr="00A83956">
              <w:rPr>
                <w:rFonts w:hint="eastAsia"/>
              </w:rPr>
              <w:t>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B38F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678" w14:textId="77777777" w:rsidR="00EB009A" w:rsidRPr="00A83956" w:rsidRDefault="00EB009A" w:rsidP="00152F74">
            <w:r w:rsidRPr="00A83956">
              <w:rPr>
                <w:rFonts w:hint="eastAsia"/>
              </w:rPr>
              <w:t>1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C431" w14:textId="77777777" w:rsidR="00EB009A" w:rsidRPr="00A83956" w:rsidRDefault="00EB009A" w:rsidP="00152F74">
            <w:r w:rsidRPr="00A83956">
              <w:rPr>
                <w:rFonts w:hint="eastAsia"/>
              </w:rPr>
              <w:t>open lab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0ED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457E1C60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C037" w14:textId="77777777" w:rsidR="00EB009A" w:rsidRPr="00A83956" w:rsidRDefault="00EB009A" w:rsidP="00152F74">
            <w:r w:rsidRPr="00A83956">
              <w:rPr>
                <w:rFonts w:hint="eastAsia"/>
              </w:rPr>
              <w:t>2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472" w14:textId="77777777" w:rsidR="00EB009A" w:rsidRPr="00A83956" w:rsidRDefault="00EB009A" w:rsidP="00152F74">
            <w:r w:rsidRPr="00A83956">
              <w:rPr>
                <w:rFonts w:hint="eastAsia"/>
              </w:rPr>
              <w:t>8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0AC7" w14:textId="77777777" w:rsidR="00EB009A" w:rsidRPr="00A83956" w:rsidRDefault="00EB009A" w:rsidP="00152F74">
            <w:r w:rsidRPr="00A83956">
              <w:rPr>
                <w:rFonts w:hint="eastAsia"/>
              </w:rPr>
              <w:t>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6DC1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986" w14:textId="77777777" w:rsidR="00EB009A" w:rsidRPr="00A83956" w:rsidRDefault="00EB009A" w:rsidP="00152F74">
            <w:r w:rsidRPr="00A83956">
              <w:rPr>
                <w:rFonts w:hint="eastAsia"/>
              </w:rPr>
              <w:t>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6D4C" w14:textId="77777777" w:rsidR="00EB009A" w:rsidRPr="00A83956" w:rsidRDefault="00EB009A" w:rsidP="00152F74">
            <w:r w:rsidRPr="00A83956">
              <w:rPr>
                <w:rFonts w:hint="eastAsia"/>
              </w:rPr>
              <w:t>acquired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F1B9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  <w:tr w:rsidR="00EB009A" w:rsidRPr="00A83956" w14:paraId="6A1179C4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645F" w14:textId="77777777" w:rsidR="00EB009A" w:rsidRPr="00A83956" w:rsidRDefault="00EB009A" w:rsidP="00152F74">
            <w:r w:rsidRPr="00A83956">
              <w:rPr>
                <w:rFonts w:hint="eastAsia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4DA8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E1E7" w14:textId="77777777" w:rsidR="00EB009A" w:rsidRPr="00A83956" w:rsidRDefault="00EB009A" w:rsidP="00152F74">
            <w:r w:rsidRPr="00A83956">
              <w:rPr>
                <w:rFonts w:hint="eastAsia"/>
              </w:rPr>
              <w:t>58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369" w14:textId="77777777" w:rsidR="00EB009A" w:rsidRPr="00A83956" w:rsidRDefault="00EB009A" w:rsidP="00152F74">
            <w:r w:rsidRPr="00A83956">
              <w:rPr>
                <w:rFonts w:hint="eastAsia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A1B3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21ED" w14:textId="77777777" w:rsidR="00EB009A" w:rsidRPr="00A83956" w:rsidRDefault="00EB009A" w:rsidP="00152F74">
            <w:r w:rsidRPr="00A83956">
              <w:rPr>
                <w:rFonts w:hint="eastAsia"/>
              </w:rPr>
              <w:t>cetuximab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4908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  <w:tr w:rsidR="00EB009A" w:rsidRPr="00A83956" w14:paraId="5011646B" w14:textId="77777777" w:rsidTr="00152F74">
        <w:trPr>
          <w:trHeight w:val="291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4772" w14:textId="77777777" w:rsidR="00EB009A" w:rsidRPr="00A83956" w:rsidRDefault="00EB009A" w:rsidP="00152F74">
            <w:r w:rsidRPr="00A83956">
              <w:rPr>
                <w:rFonts w:hint="eastAsia"/>
              </w:rPr>
              <w:t>1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6A1D4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0B73" w14:textId="77777777" w:rsidR="00EB009A" w:rsidRPr="00A83956" w:rsidRDefault="00EB009A" w:rsidP="00152F74">
            <w:r w:rsidRPr="00A83956">
              <w:rPr>
                <w:rFonts w:hint="eastAsia"/>
              </w:rPr>
              <w:t>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2EE8F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684C6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04279" w14:textId="77777777" w:rsidR="00EB009A" w:rsidRPr="00A83956" w:rsidRDefault="00EB009A" w:rsidP="00152F74">
            <w:r w:rsidRPr="00A83956">
              <w:rPr>
                <w:rFonts w:hint="eastAsia"/>
              </w:rPr>
              <w:t>thera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2F72E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</w:tbl>
    <w:p w14:paraId="46464C5D" w14:textId="77777777" w:rsidR="00EB009A" w:rsidRDefault="00EB009A" w:rsidP="00EB009A">
      <w:pPr>
        <w:rPr>
          <w:rFonts w:ascii="Cambria" w:eastAsia="SimSun" w:hAnsi="Cambria" w:cs="Times New Roman"/>
          <w:noProof/>
          <w:sz w:val="24"/>
          <w:szCs w:val="24"/>
        </w:rPr>
      </w:pPr>
    </w:p>
    <w:p w14:paraId="11EC706B" w14:textId="77777777" w:rsidR="00EB009A" w:rsidRPr="00EB009A" w:rsidRDefault="00EB009A" w:rsidP="00EB009A">
      <w:r w:rsidRPr="00EB009A">
        <w:rPr>
          <w:rFonts w:ascii="Calibri" w:eastAsia="SimSun" w:hAnsi="Calibri" w:cs="Calibri" w:hint="eastAsia"/>
          <w:kern w:val="0"/>
          <w:sz w:val="22"/>
        </w:rPr>
        <w:t>Supplementary Table 3 Important keywor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4"/>
        <w:gridCol w:w="634"/>
        <w:gridCol w:w="1019"/>
        <w:gridCol w:w="885"/>
        <w:gridCol w:w="749"/>
        <w:gridCol w:w="1028"/>
        <w:gridCol w:w="845"/>
        <w:gridCol w:w="1903"/>
        <w:gridCol w:w="895"/>
      </w:tblGrid>
      <w:tr w:rsidR="00EB009A" w:rsidRPr="00A83956" w14:paraId="2DF0CDA9" w14:textId="77777777" w:rsidTr="00152F74">
        <w:trPr>
          <w:trHeight w:val="291"/>
        </w:trPr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16A2D" w14:textId="77777777" w:rsidR="00EB009A" w:rsidRPr="00A83956" w:rsidRDefault="00EB009A" w:rsidP="00152F74">
            <w:r w:rsidRPr="00A83956">
              <w:rPr>
                <w:rFonts w:hint="eastAsia"/>
              </w:rPr>
              <w:t>Freq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307C1" w14:textId="77777777" w:rsidR="00EB009A" w:rsidRPr="00A83956" w:rsidRDefault="00EB009A" w:rsidP="00152F74">
            <w:r w:rsidRPr="00A83956">
              <w:rPr>
                <w:rFonts w:hint="eastAsia"/>
              </w:rPr>
              <w:t>Burs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D54EC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BurstBegin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FCB76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BurstEnd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1D2CBB" w14:textId="77777777" w:rsidR="00EB009A" w:rsidRPr="00A83956" w:rsidRDefault="00EB009A" w:rsidP="00152F74">
            <w:r w:rsidRPr="00A83956">
              <w:rPr>
                <w:rFonts w:hint="eastAsia"/>
              </w:rPr>
              <w:t>Degre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9EAFD" w14:textId="77777777" w:rsidR="00EB009A" w:rsidRPr="00A83956" w:rsidRDefault="00EB009A" w:rsidP="00152F74">
            <w:r w:rsidRPr="00A83956">
              <w:rPr>
                <w:rFonts w:hint="eastAsia"/>
              </w:rPr>
              <w:t>Centrality</w:t>
            </w:r>
            <w:r>
              <w:rPr>
                <w:rFonts w:hint="eastAsia"/>
              </w:rPr>
              <w:t>*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8927F" w14:textId="77777777" w:rsidR="00EB009A" w:rsidRPr="00A83956" w:rsidRDefault="00EB009A" w:rsidP="00152F74">
            <w:r w:rsidRPr="00A83956">
              <w:rPr>
                <w:rFonts w:hint="eastAsia"/>
              </w:rPr>
              <w:t>Sigma</w:t>
            </w:r>
            <w:r>
              <w:rPr>
                <w:rFonts w:hint="eastAsia"/>
              </w:rPr>
              <w:t>**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A900E2" w14:textId="77777777" w:rsidR="00EB009A" w:rsidRPr="00A83956" w:rsidRDefault="00EB009A" w:rsidP="00152F74">
            <w:r w:rsidRPr="00A83956">
              <w:rPr>
                <w:rFonts w:hint="eastAsia"/>
              </w:rPr>
              <w:t>Label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93A36A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ClusterID</w:t>
            </w:r>
            <w:proofErr w:type="spellEnd"/>
          </w:p>
        </w:tc>
      </w:tr>
      <w:tr w:rsidR="00EB009A" w:rsidRPr="00A83956" w14:paraId="7C805346" w14:textId="77777777" w:rsidTr="00152F74">
        <w:trPr>
          <w:trHeight w:val="291"/>
        </w:trPr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0A0E900F" w14:textId="77777777" w:rsidR="00EB009A" w:rsidRPr="00A83956" w:rsidRDefault="00EB009A" w:rsidP="00152F74">
            <w:r w:rsidRPr="00A83956">
              <w:rPr>
                <w:rFonts w:hint="eastAsia"/>
              </w:rPr>
              <w:t>203</w:t>
            </w: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hideMark/>
          </w:tcPr>
          <w:p w14:paraId="6BB943BF" w14:textId="77777777" w:rsidR="00EB009A" w:rsidRPr="00A83956" w:rsidRDefault="00EB009A" w:rsidP="00152F74">
            <w:r w:rsidRPr="00A83956">
              <w:rPr>
                <w:rFonts w:hint="eastAsia"/>
              </w:rPr>
              <w:t>8.2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noWrap/>
            <w:hideMark/>
          </w:tcPr>
          <w:p w14:paraId="3D68EE59" w14:textId="77777777" w:rsidR="00EB009A" w:rsidRPr="00A83956" w:rsidRDefault="00EB009A" w:rsidP="00152F74">
            <w:r w:rsidRPr="00A83956">
              <w:rPr>
                <w:rFonts w:hint="eastAsia"/>
              </w:rPr>
              <w:t>201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7D8C9ED3" w14:textId="77777777" w:rsidR="00EB009A" w:rsidRPr="00A83956" w:rsidRDefault="00EB009A" w:rsidP="00152F74">
            <w:r w:rsidRPr="00A83956">
              <w:rPr>
                <w:rFonts w:hint="eastAsia"/>
              </w:rPr>
              <w:t>2017</w:t>
            </w:r>
          </w:p>
        </w:tc>
        <w:tc>
          <w:tcPr>
            <w:tcW w:w="713" w:type="dxa"/>
            <w:tcBorders>
              <w:top w:val="single" w:sz="4" w:space="0" w:color="auto"/>
            </w:tcBorders>
            <w:noWrap/>
            <w:hideMark/>
          </w:tcPr>
          <w:p w14:paraId="16B60455" w14:textId="77777777" w:rsidR="00EB009A" w:rsidRPr="00A83956" w:rsidRDefault="00EB009A" w:rsidP="00152F74">
            <w:r w:rsidRPr="00A83956">
              <w:rPr>
                <w:rFonts w:hint="eastAsia"/>
              </w:rPr>
              <w:t>64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14:paraId="5FD0F822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14:paraId="6ECC2696" w14:textId="77777777" w:rsidR="00EB009A" w:rsidRPr="00A83956" w:rsidRDefault="00EB009A" w:rsidP="00152F74">
            <w:r w:rsidRPr="00A83956">
              <w:rPr>
                <w:rFonts w:hint="eastAsia"/>
              </w:rPr>
              <w:t>1.43</w:t>
            </w:r>
          </w:p>
        </w:tc>
        <w:tc>
          <w:tcPr>
            <w:tcW w:w="2152" w:type="dxa"/>
            <w:tcBorders>
              <w:top w:val="single" w:sz="4" w:space="0" w:color="auto"/>
            </w:tcBorders>
            <w:noWrap/>
            <w:hideMark/>
          </w:tcPr>
          <w:p w14:paraId="28F13A76" w14:textId="77777777" w:rsidR="00EB009A" w:rsidRPr="00A83956" w:rsidRDefault="00EB009A" w:rsidP="00152F74">
            <w:r w:rsidRPr="00A83956">
              <w:rPr>
                <w:rFonts w:hint="eastAsia"/>
              </w:rPr>
              <w:t>acquired resistance</w:t>
            </w:r>
          </w:p>
        </w:tc>
        <w:tc>
          <w:tcPr>
            <w:tcW w:w="849" w:type="dxa"/>
            <w:tcBorders>
              <w:top w:val="single" w:sz="4" w:space="0" w:color="auto"/>
            </w:tcBorders>
            <w:noWrap/>
            <w:hideMark/>
          </w:tcPr>
          <w:p w14:paraId="495C7EFC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  <w:tr w:rsidR="00EB009A" w:rsidRPr="00A83956" w14:paraId="3FAB0CCA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62079A71" w14:textId="77777777" w:rsidR="00EB009A" w:rsidRPr="00A83956" w:rsidRDefault="00EB009A" w:rsidP="00152F74">
            <w:r w:rsidRPr="00A83956">
              <w:rPr>
                <w:rFonts w:hint="eastAsia"/>
              </w:rPr>
              <w:lastRenderedPageBreak/>
              <w:t>31</w:t>
            </w:r>
          </w:p>
        </w:tc>
        <w:tc>
          <w:tcPr>
            <w:tcW w:w="614" w:type="dxa"/>
            <w:noWrap/>
            <w:hideMark/>
          </w:tcPr>
          <w:p w14:paraId="58BCBE2F" w14:textId="77777777" w:rsidR="00EB009A" w:rsidRPr="00A83956" w:rsidRDefault="00EB009A" w:rsidP="00152F74">
            <w:r w:rsidRPr="00A83956">
              <w:rPr>
                <w:rFonts w:hint="eastAsia"/>
              </w:rPr>
              <w:t>7.18</w:t>
            </w:r>
          </w:p>
        </w:tc>
        <w:tc>
          <w:tcPr>
            <w:tcW w:w="964" w:type="dxa"/>
            <w:noWrap/>
            <w:hideMark/>
          </w:tcPr>
          <w:p w14:paraId="5BD908CF" w14:textId="77777777" w:rsidR="00EB009A" w:rsidRPr="00A83956" w:rsidRDefault="00EB009A" w:rsidP="00152F74">
            <w:r w:rsidRPr="00A83956">
              <w:rPr>
                <w:rFonts w:hint="eastAsia"/>
              </w:rPr>
              <w:t>2015</w:t>
            </w:r>
          </w:p>
        </w:tc>
        <w:tc>
          <w:tcPr>
            <w:tcW w:w="840" w:type="dxa"/>
            <w:noWrap/>
            <w:hideMark/>
          </w:tcPr>
          <w:p w14:paraId="3033D114" w14:textId="77777777" w:rsidR="00EB009A" w:rsidRPr="00A83956" w:rsidRDefault="00EB009A" w:rsidP="00152F74">
            <w:r w:rsidRPr="00A83956">
              <w:rPr>
                <w:rFonts w:hint="eastAsia"/>
              </w:rPr>
              <w:t>2017</w:t>
            </w:r>
          </w:p>
        </w:tc>
        <w:tc>
          <w:tcPr>
            <w:tcW w:w="713" w:type="dxa"/>
            <w:noWrap/>
            <w:hideMark/>
          </w:tcPr>
          <w:p w14:paraId="4EE8CAF9" w14:textId="77777777" w:rsidR="00EB009A" w:rsidRPr="00A83956" w:rsidRDefault="00EB009A" w:rsidP="00152F74">
            <w:r w:rsidRPr="00A83956">
              <w:rPr>
                <w:rFonts w:hint="eastAsia"/>
              </w:rPr>
              <w:t>49</w:t>
            </w:r>
          </w:p>
        </w:tc>
        <w:tc>
          <w:tcPr>
            <w:tcW w:w="973" w:type="dxa"/>
            <w:noWrap/>
            <w:hideMark/>
          </w:tcPr>
          <w:p w14:paraId="53BFA313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3" w:type="dxa"/>
            <w:noWrap/>
            <w:hideMark/>
          </w:tcPr>
          <w:p w14:paraId="79DFE9F7" w14:textId="77777777" w:rsidR="00EB009A" w:rsidRPr="00A83956" w:rsidRDefault="00EB009A" w:rsidP="00152F74">
            <w:r w:rsidRPr="00A83956">
              <w:rPr>
                <w:rFonts w:hint="eastAsia"/>
              </w:rPr>
              <w:t>1.33</w:t>
            </w:r>
          </w:p>
        </w:tc>
        <w:tc>
          <w:tcPr>
            <w:tcW w:w="2152" w:type="dxa"/>
            <w:noWrap/>
            <w:hideMark/>
          </w:tcPr>
          <w:p w14:paraId="1E1F8F4F" w14:textId="77777777" w:rsidR="00EB009A" w:rsidRPr="00A83956" w:rsidRDefault="00EB009A" w:rsidP="00152F74">
            <w:r w:rsidRPr="00A83956">
              <w:rPr>
                <w:rFonts w:hint="eastAsia"/>
              </w:rPr>
              <w:t>metastatic breast cancer</w:t>
            </w:r>
          </w:p>
        </w:tc>
        <w:tc>
          <w:tcPr>
            <w:tcW w:w="849" w:type="dxa"/>
            <w:noWrap/>
            <w:hideMark/>
          </w:tcPr>
          <w:p w14:paraId="3BC996CD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0914D083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201684D1" w14:textId="77777777" w:rsidR="00EB009A" w:rsidRPr="00A83956" w:rsidRDefault="00EB009A" w:rsidP="00152F74">
            <w:r w:rsidRPr="00A83956">
              <w:rPr>
                <w:rFonts w:hint="eastAsia"/>
              </w:rPr>
              <w:t>80</w:t>
            </w:r>
          </w:p>
        </w:tc>
        <w:tc>
          <w:tcPr>
            <w:tcW w:w="614" w:type="dxa"/>
            <w:noWrap/>
            <w:hideMark/>
          </w:tcPr>
          <w:p w14:paraId="1AF1FAD4" w14:textId="77777777" w:rsidR="00EB009A" w:rsidRPr="00A83956" w:rsidRDefault="00EB009A" w:rsidP="00152F74">
            <w:r w:rsidRPr="00A83956">
              <w:rPr>
                <w:rFonts w:hint="eastAsia"/>
              </w:rPr>
              <w:t>4.2</w:t>
            </w:r>
          </w:p>
        </w:tc>
        <w:tc>
          <w:tcPr>
            <w:tcW w:w="964" w:type="dxa"/>
            <w:noWrap/>
            <w:hideMark/>
          </w:tcPr>
          <w:p w14:paraId="503053A2" w14:textId="77777777" w:rsidR="00EB009A" w:rsidRPr="00A83956" w:rsidRDefault="00EB009A" w:rsidP="00152F74">
            <w:r w:rsidRPr="00A83956">
              <w:rPr>
                <w:rFonts w:hint="eastAsia"/>
              </w:rPr>
              <w:t>2014</w:t>
            </w:r>
          </w:p>
        </w:tc>
        <w:tc>
          <w:tcPr>
            <w:tcW w:w="840" w:type="dxa"/>
            <w:noWrap/>
            <w:hideMark/>
          </w:tcPr>
          <w:p w14:paraId="690545AA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0A4E8678" w14:textId="77777777" w:rsidR="00EB009A" w:rsidRPr="00A83956" w:rsidRDefault="00EB009A" w:rsidP="00152F74">
            <w:r w:rsidRPr="00A83956">
              <w:rPr>
                <w:rFonts w:hint="eastAsia"/>
              </w:rPr>
              <w:t>69</w:t>
            </w:r>
          </w:p>
        </w:tc>
        <w:tc>
          <w:tcPr>
            <w:tcW w:w="973" w:type="dxa"/>
            <w:noWrap/>
            <w:hideMark/>
          </w:tcPr>
          <w:p w14:paraId="018958CD" w14:textId="77777777" w:rsidR="00EB009A" w:rsidRPr="00A83956" w:rsidRDefault="00EB009A" w:rsidP="00152F74">
            <w:r w:rsidRPr="00A83956">
              <w:rPr>
                <w:rFonts w:hint="eastAsia"/>
              </w:rPr>
              <w:t>0.07</w:t>
            </w:r>
          </w:p>
        </w:tc>
        <w:tc>
          <w:tcPr>
            <w:tcW w:w="803" w:type="dxa"/>
            <w:noWrap/>
            <w:hideMark/>
          </w:tcPr>
          <w:p w14:paraId="0D207496" w14:textId="77777777" w:rsidR="00EB009A" w:rsidRPr="00A83956" w:rsidRDefault="00EB009A" w:rsidP="00152F74">
            <w:r w:rsidRPr="00A83956">
              <w:rPr>
                <w:rFonts w:hint="eastAsia"/>
              </w:rPr>
              <w:t>1.32</w:t>
            </w:r>
          </w:p>
        </w:tc>
        <w:tc>
          <w:tcPr>
            <w:tcW w:w="2152" w:type="dxa"/>
            <w:noWrap/>
            <w:hideMark/>
          </w:tcPr>
          <w:p w14:paraId="3125563E" w14:textId="77777777" w:rsidR="00EB009A" w:rsidRPr="00A83956" w:rsidRDefault="00EB009A" w:rsidP="00152F74">
            <w:r w:rsidRPr="00A83956">
              <w:rPr>
                <w:rFonts w:hint="eastAsia"/>
              </w:rPr>
              <w:t>breast cancer</w:t>
            </w:r>
          </w:p>
        </w:tc>
        <w:tc>
          <w:tcPr>
            <w:tcW w:w="849" w:type="dxa"/>
            <w:noWrap/>
            <w:hideMark/>
          </w:tcPr>
          <w:p w14:paraId="006A4CE6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511A0B5F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7E8FEF37" w14:textId="77777777" w:rsidR="00EB009A" w:rsidRPr="00A83956" w:rsidRDefault="00EB009A" w:rsidP="00152F74">
            <w:r w:rsidRPr="00A83956">
              <w:rPr>
                <w:rFonts w:hint="eastAsia"/>
              </w:rPr>
              <w:t>68</w:t>
            </w:r>
          </w:p>
        </w:tc>
        <w:tc>
          <w:tcPr>
            <w:tcW w:w="614" w:type="dxa"/>
            <w:noWrap/>
            <w:hideMark/>
          </w:tcPr>
          <w:p w14:paraId="72D918D3" w14:textId="77777777" w:rsidR="00EB009A" w:rsidRPr="00A83956" w:rsidRDefault="00EB009A" w:rsidP="00152F74">
            <w:r w:rsidRPr="00A83956">
              <w:rPr>
                <w:rFonts w:hint="eastAsia"/>
              </w:rPr>
              <w:t>11.42</w:t>
            </w:r>
          </w:p>
        </w:tc>
        <w:tc>
          <w:tcPr>
            <w:tcW w:w="964" w:type="dxa"/>
            <w:noWrap/>
            <w:hideMark/>
          </w:tcPr>
          <w:p w14:paraId="0D9A3CA2" w14:textId="77777777" w:rsidR="00EB009A" w:rsidRPr="00A83956" w:rsidRDefault="00EB009A" w:rsidP="00152F74">
            <w:r w:rsidRPr="00A83956">
              <w:rPr>
                <w:rFonts w:hint="eastAsia"/>
              </w:rPr>
              <w:t>2015</w:t>
            </w:r>
          </w:p>
        </w:tc>
        <w:tc>
          <w:tcPr>
            <w:tcW w:w="840" w:type="dxa"/>
            <w:noWrap/>
            <w:hideMark/>
          </w:tcPr>
          <w:p w14:paraId="7114CE91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464587F6" w14:textId="77777777" w:rsidR="00EB009A" w:rsidRPr="00A83956" w:rsidRDefault="00EB009A" w:rsidP="00152F74">
            <w:r w:rsidRPr="00A83956">
              <w:rPr>
                <w:rFonts w:hint="eastAsia"/>
              </w:rPr>
              <w:t>45</w:t>
            </w:r>
          </w:p>
        </w:tc>
        <w:tc>
          <w:tcPr>
            <w:tcW w:w="973" w:type="dxa"/>
            <w:noWrap/>
            <w:hideMark/>
          </w:tcPr>
          <w:p w14:paraId="747DC8CC" w14:textId="77777777" w:rsidR="00EB009A" w:rsidRPr="00A83956" w:rsidRDefault="00EB009A" w:rsidP="00152F74">
            <w:r w:rsidRPr="00A83956">
              <w:rPr>
                <w:rFonts w:hint="eastAsia"/>
              </w:rPr>
              <w:t>0.02</w:t>
            </w:r>
          </w:p>
        </w:tc>
        <w:tc>
          <w:tcPr>
            <w:tcW w:w="803" w:type="dxa"/>
            <w:noWrap/>
            <w:hideMark/>
          </w:tcPr>
          <w:p w14:paraId="188D318C" w14:textId="77777777" w:rsidR="00EB009A" w:rsidRPr="00A83956" w:rsidRDefault="00EB009A" w:rsidP="00152F74">
            <w:r w:rsidRPr="00A83956">
              <w:rPr>
                <w:rFonts w:hint="eastAsia"/>
              </w:rPr>
              <w:t>1.32</w:t>
            </w:r>
          </w:p>
        </w:tc>
        <w:tc>
          <w:tcPr>
            <w:tcW w:w="2152" w:type="dxa"/>
            <w:noWrap/>
            <w:hideMark/>
          </w:tcPr>
          <w:p w14:paraId="7BB29003" w14:textId="77777777" w:rsidR="00EB009A" w:rsidRPr="00A83956" w:rsidRDefault="00EB009A" w:rsidP="00152F74">
            <w:r w:rsidRPr="00A83956">
              <w:rPr>
                <w:rFonts w:hint="eastAsia"/>
              </w:rPr>
              <w:t xml:space="preserve">plasma </w:t>
            </w:r>
            <w:proofErr w:type="spellStart"/>
            <w:r w:rsidRPr="00A83956">
              <w:rPr>
                <w:rFonts w:hint="eastAsia"/>
              </w:rPr>
              <w:t>dna</w:t>
            </w:r>
            <w:proofErr w:type="spellEnd"/>
          </w:p>
        </w:tc>
        <w:tc>
          <w:tcPr>
            <w:tcW w:w="849" w:type="dxa"/>
            <w:noWrap/>
            <w:hideMark/>
          </w:tcPr>
          <w:p w14:paraId="0C4BC039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1670A79A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6F330BFB" w14:textId="77777777" w:rsidR="00EB009A" w:rsidRPr="00A83956" w:rsidRDefault="00EB009A" w:rsidP="00152F74">
            <w:r w:rsidRPr="00A83956">
              <w:rPr>
                <w:rFonts w:hint="eastAsia"/>
              </w:rPr>
              <w:t>36</w:t>
            </w:r>
          </w:p>
        </w:tc>
        <w:tc>
          <w:tcPr>
            <w:tcW w:w="614" w:type="dxa"/>
            <w:noWrap/>
            <w:hideMark/>
          </w:tcPr>
          <w:p w14:paraId="145F9F89" w14:textId="77777777" w:rsidR="00EB009A" w:rsidRPr="00A83956" w:rsidRDefault="00EB009A" w:rsidP="00152F74">
            <w:r w:rsidRPr="00A83956">
              <w:rPr>
                <w:rFonts w:hint="eastAsia"/>
              </w:rPr>
              <w:t>3.74</w:t>
            </w:r>
          </w:p>
        </w:tc>
        <w:tc>
          <w:tcPr>
            <w:tcW w:w="964" w:type="dxa"/>
            <w:noWrap/>
            <w:hideMark/>
          </w:tcPr>
          <w:p w14:paraId="33780E48" w14:textId="77777777" w:rsidR="00EB009A" w:rsidRPr="00A83956" w:rsidRDefault="00EB009A" w:rsidP="00152F74">
            <w:r w:rsidRPr="00A83956">
              <w:rPr>
                <w:rFonts w:hint="eastAsia"/>
              </w:rPr>
              <w:t>2012</w:t>
            </w:r>
          </w:p>
        </w:tc>
        <w:tc>
          <w:tcPr>
            <w:tcW w:w="840" w:type="dxa"/>
            <w:noWrap/>
            <w:hideMark/>
          </w:tcPr>
          <w:p w14:paraId="1FC8ACE3" w14:textId="77777777" w:rsidR="00EB009A" w:rsidRPr="00A83956" w:rsidRDefault="00EB009A" w:rsidP="00152F74">
            <w:r w:rsidRPr="00A83956">
              <w:rPr>
                <w:rFonts w:hint="eastAsia"/>
              </w:rPr>
              <w:t>2017</w:t>
            </w:r>
          </w:p>
        </w:tc>
        <w:tc>
          <w:tcPr>
            <w:tcW w:w="713" w:type="dxa"/>
            <w:noWrap/>
            <w:hideMark/>
          </w:tcPr>
          <w:p w14:paraId="709D33F0" w14:textId="77777777" w:rsidR="00EB009A" w:rsidRPr="00A83956" w:rsidRDefault="00EB009A" w:rsidP="00152F74">
            <w:r w:rsidRPr="00A83956">
              <w:rPr>
                <w:rFonts w:hint="eastAsia"/>
              </w:rPr>
              <w:t>67</w:t>
            </w:r>
          </w:p>
        </w:tc>
        <w:tc>
          <w:tcPr>
            <w:tcW w:w="973" w:type="dxa"/>
            <w:noWrap/>
            <w:hideMark/>
          </w:tcPr>
          <w:p w14:paraId="59DE7639" w14:textId="77777777" w:rsidR="00EB009A" w:rsidRPr="00A83956" w:rsidRDefault="00EB009A" w:rsidP="00152F74">
            <w:r w:rsidRPr="00A83956">
              <w:rPr>
                <w:rFonts w:hint="eastAsia"/>
              </w:rPr>
              <w:t>0.07</w:t>
            </w:r>
          </w:p>
        </w:tc>
        <w:tc>
          <w:tcPr>
            <w:tcW w:w="803" w:type="dxa"/>
            <w:noWrap/>
            <w:hideMark/>
          </w:tcPr>
          <w:p w14:paraId="466A423F" w14:textId="77777777" w:rsidR="00EB009A" w:rsidRPr="00A83956" w:rsidRDefault="00EB009A" w:rsidP="00152F74">
            <w:r w:rsidRPr="00A83956">
              <w:rPr>
                <w:rFonts w:hint="eastAsia"/>
              </w:rPr>
              <w:t>1.3</w:t>
            </w:r>
          </w:p>
        </w:tc>
        <w:tc>
          <w:tcPr>
            <w:tcW w:w="2152" w:type="dxa"/>
            <w:noWrap/>
            <w:hideMark/>
          </w:tcPr>
          <w:p w14:paraId="757C470C" w14:textId="77777777" w:rsidR="00EB009A" w:rsidRPr="00A83956" w:rsidRDefault="00EB009A" w:rsidP="00152F74">
            <w:r w:rsidRPr="00A83956">
              <w:rPr>
                <w:rFonts w:hint="eastAsia"/>
              </w:rPr>
              <w:t>cell lung cancer</w:t>
            </w:r>
          </w:p>
        </w:tc>
        <w:tc>
          <w:tcPr>
            <w:tcW w:w="849" w:type="dxa"/>
            <w:noWrap/>
            <w:hideMark/>
          </w:tcPr>
          <w:p w14:paraId="3BBE813C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7EE61FE9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7ADA7963" w14:textId="77777777" w:rsidR="00EB009A" w:rsidRPr="00A83956" w:rsidRDefault="00EB009A" w:rsidP="00152F74">
            <w:r w:rsidRPr="00A83956">
              <w:rPr>
                <w:rFonts w:hint="eastAsia"/>
              </w:rPr>
              <w:t>61</w:t>
            </w:r>
          </w:p>
        </w:tc>
        <w:tc>
          <w:tcPr>
            <w:tcW w:w="614" w:type="dxa"/>
            <w:noWrap/>
            <w:hideMark/>
          </w:tcPr>
          <w:p w14:paraId="2A6FBEE1" w14:textId="77777777" w:rsidR="00EB009A" w:rsidRPr="00A83956" w:rsidRDefault="00EB009A" w:rsidP="00152F74">
            <w:r w:rsidRPr="00A83956">
              <w:rPr>
                <w:rFonts w:hint="eastAsia"/>
              </w:rPr>
              <w:t>5.68</w:t>
            </w:r>
          </w:p>
        </w:tc>
        <w:tc>
          <w:tcPr>
            <w:tcW w:w="964" w:type="dxa"/>
            <w:noWrap/>
            <w:hideMark/>
          </w:tcPr>
          <w:p w14:paraId="1BFA9794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840" w:type="dxa"/>
            <w:noWrap/>
            <w:hideMark/>
          </w:tcPr>
          <w:p w14:paraId="7795DA6F" w14:textId="77777777" w:rsidR="00EB009A" w:rsidRPr="00A83956" w:rsidRDefault="00EB009A" w:rsidP="00152F74">
            <w:r w:rsidRPr="00A83956">
              <w:rPr>
                <w:rFonts w:hint="eastAsia"/>
              </w:rPr>
              <w:t>2024</w:t>
            </w:r>
          </w:p>
        </w:tc>
        <w:tc>
          <w:tcPr>
            <w:tcW w:w="713" w:type="dxa"/>
            <w:noWrap/>
            <w:hideMark/>
          </w:tcPr>
          <w:p w14:paraId="4AE9D414" w14:textId="77777777" w:rsidR="00EB009A" w:rsidRPr="00A83956" w:rsidRDefault="00EB009A" w:rsidP="00152F74">
            <w:r w:rsidRPr="00A83956">
              <w:rPr>
                <w:rFonts w:hint="eastAsia"/>
              </w:rPr>
              <w:t>47</w:t>
            </w:r>
          </w:p>
        </w:tc>
        <w:tc>
          <w:tcPr>
            <w:tcW w:w="973" w:type="dxa"/>
            <w:noWrap/>
            <w:hideMark/>
          </w:tcPr>
          <w:p w14:paraId="0779D192" w14:textId="77777777" w:rsidR="00EB009A" w:rsidRPr="00A83956" w:rsidRDefault="00EB009A" w:rsidP="00152F74">
            <w:r w:rsidRPr="00A83956">
              <w:rPr>
                <w:rFonts w:hint="eastAsia"/>
              </w:rPr>
              <w:t>0.04</w:t>
            </w:r>
          </w:p>
        </w:tc>
        <w:tc>
          <w:tcPr>
            <w:tcW w:w="803" w:type="dxa"/>
            <w:noWrap/>
            <w:hideMark/>
          </w:tcPr>
          <w:p w14:paraId="67697A65" w14:textId="77777777" w:rsidR="00EB009A" w:rsidRPr="00A83956" w:rsidRDefault="00EB009A" w:rsidP="00152F74">
            <w:r w:rsidRPr="00A83956">
              <w:rPr>
                <w:rFonts w:hint="eastAsia"/>
              </w:rPr>
              <w:t>1.22</w:t>
            </w:r>
          </w:p>
        </w:tc>
        <w:tc>
          <w:tcPr>
            <w:tcW w:w="2152" w:type="dxa"/>
            <w:noWrap/>
            <w:hideMark/>
          </w:tcPr>
          <w:p w14:paraId="548962E9" w14:textId="77777777" w:rsidR="00EB009A" w:rsidRPr="00A83956" w:rsidRDefault="00EB009A" w:rsidP="00152F74">
            <w:r w:rsidRPr="00A83956">
              <w:rPr>
                <w:rFonts w:hint="eastAsia"/>
              </w:rPr>
              <w:t>open label</w:t>
            </w:r>
          </w:p>
        </w:tc>
        <w:tc>
          <w:tcPr>
            <w:tcW w:w="849" w:type="dxa"/>
            <w:noWrap/>
            <w:hideMark/>
          </w:tcPr>
          <w:p w14:paraId="35A465E7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348B71E3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5D633B68" w14:textId="77777777" w:rsidR="00EB009A" w:rsidRPr="00A83956" w:rsidRDefault="00EB009A" w:rsidP="00152F74">
            <w:r w:rsidRPr="00A83956">
              <w:rPr>
                <w:rFonts w:hint="eastAsia"/>
              </w:rPr>
              <w:t>26</w:t>
            </w:r>
          </w:p>
        </w:tc>
        <w:tc>
          <w:tcPr>
            <w:tcW w:w="614" w:type="dxa"/>
            <w:noWrap/>
            <w:hideMark/>
          </w:tcPr>
          <w:p w14:paraId="42EAF819" w14:textId="77777777" w:rsidR="00EB009A" w:rsidRPr="00A83956" w:rsidRDefault="00EB009A" w:rsidP="00152F74">
            <w:r w:rsidRPr="00A83956">
              <w:rPr>
                <w:rFonts w:hint="eastAsia"/>
              </w:rPr>
              <w:t>7.5</w:t>
            </w:r>
          </w:p>
        </w:tc>
        <w:tc>
          <w:tcPr>
            <w:tcW w:w="964" w:type="dxa"/>
            <w:noWrap/>
            <w:hideMark/>
          </w:tcPr>
          <w:p w14:paraId="4B3C9F76" w14:textId="77777777" w:rsidR="00EB009A" w:rsidRPr="00A83956" w:rsidRDefault="00EB009A" w:rsidP="00152F74">
            <w:r w:rsidRPr="00A83956">
              <w:rPr>
                <w:rFonts w:hint="eastAsia"/>
              </w:rPr>
              <w:t>2011</w:t>
            </w:r>
          </w:p>
        </w:tc>
        <w:tc>
          <w:tcPr>
            <w:tcW w:w="840" w:type="dxa"/>
            <w:noWrap/>
            <w:hideMark/>
          </w:tcPr>
          <w:p w14:paraId="6FBE5D89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751751A5" w14:textId="77777777" w:rsidR="00EB009A" w:rsidRPr="00A83956" w:rsidRDefault="00EB009A" w:rsidP="00152F74">
            <w:r w:rsidRPr="00A83956">
              <w:rPr>
                <w:rFonts w:hint="eastAsia"/>
              </w:rPr>
              <w:t>44</w:t>
            </w:r>
          </w:p>
        </w:tc>
        <w:tc>
          <w:tcPr>
            <w:tcW w:w="973" w:type="dxa"/>
            <w:noWrap/>
            <w:hideMark/>
          </w:tcPr>
          <w:p w14:paraId="1AA410F8" w14:textId="77777777" w:rsidR="00EB009A" w:rsidRPr="00A83956" w:rsidRDefault="00EB009A" w:rsidP="00152F74">
            <w:r w:rsidRPr="00A83956">
              <w:rPr>
                <w:rFonts w:hint="eastAsia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32BAE79" w14:textId="77777777" w:rsidR="00EB009A" w:rsidRPr="00A83956" w:rsidRDefault="00EB009A" w:rsidP="00152F74">
            <w:r w:rsidRPr="00A83956">
              <w:rPr>
                <w:rFonts w:hint="eastAsia"/>
              </w:rPr>
              <w:t>1.22</w:t>
            </w:r>
          </w:p>
        </w:tc>
        <w:tc>
          <w:tcPr>
            <w:tcW w:w="2152" w:type="dxa"/>
            <w:noWrap/>
            <w:hideMark/>
          </w:tcPr>
          <w:p w14:paraId="5DD10A28" w14:textId="77777777" w:rsidR="00EB009A" w:rsidRPr="00A83956" w:rsidRDefault="00EB009A" w:rsidP="00152F74">
            <w:r w:rsidRPr="00A83956">
              <w:rPr>
                <w:rFonts w:hint="eastAsia"/>
              </w:rPr>
              <w:t xml:space="preserve">k </w:t>
            </w:r>
            <w:proofErr w:type="spellStart"/>
            <w:r w:rsidRPr="00A83956">
              <w:rPr>
                <w:rFonts w:hint="eastAsia"/>
              </w:rPr>
              <w:t>ras</w:t>
            </w:r>
            <w:proofErr w:type="spellEnd"/>
            <w:r w:rsidRPr="00A83956">
              <w:rPr>
                <w:rFonts w:hint="eastAsia"/>
              </w:rPr>
              <w:t xml:space="preserve"> mutations</w:t>
            </w:r>
          </w:p>
        </w:tc>
        <w:tc>
          <w:tcPr>
            <w:tcW w:w="849" w:type="dxa"/>
            <w:noWrap/>
            <w:hideMark/>
          </w:tcPr>
          <w:p w14:paraId="377F9532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4C5297D1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649CD952" w14:textId="77777777" w:rsidR="00EB009A" w:rsidRPr="00A83956" w:rsidRDefault="00EB009A" w:rsidP="00152F74">
            <w:r w:rsidRPr="00A83956">
              <w:rPr>
                <w:rFonts w:hint="eastAsia"/>
              </w:rPr>
              <w:t>49</w:t>
            </w:r>
          </w:p>
        </w:tc>
        <w:tc>
          <w:tcPr>
            <w:tcW w:w="614" w:type="dxa"/>
            <w:noWrap/>
            <w:hideMark/>
          </w:tcPr>
          <w:p w14:paraId="704A000B" w14:textId="77777777" w:rsidR="00EB009A" w:rsidRPr="00A83956" w:rsidRDefault="00EB009A" w:rsidP="00152F74">
            <w:r w:rsidRPr="00A83956">
              <w:rPr>
                <w:rFonts w:hint="eastAsia"/>
              </w:rPr>
              <w:t>3.79</w:t>
            </w:r>
          </w:p>
        </w:tc>
        <w:tc>
          <w:tcPr>
            <w:tcW w:w="964" w:type="dxa"/>
            <w:noWrap/>
            <w:hideMark/>
          </w:tcPr>
          <w:p w14:paraId="61F09D5B" w14:textId="77777777" w:rsidR="00EB009A" w:rsidRPr="00A83956" w:rsidRDefault="00EB009A" w:rsidP="00152F74">
            <w:r w:rsidRPr="00A83956">
              <w:rPr>
                <w:rFonts w:hint="eastAsia"/>
              </w:rPr>
              <w:t>2015</w:t>
            </w:r>
          </w:p>
        </w:tc>
        <w:tc>
          <w:tcPr>
            <w:tcW w:w="840" w:type="dxa"/>
            <w:noWrap/>
            <w:hideMark/>
          </w:tcPr>
          <w:p w14:paraId="66D19388" w14:textId="77777777" w:rsidR="00EB009A" w:rsidRPr="00A83956" w:rsidRDefault="00EB009A" w:rsidP="00152F74">
            <w:r w:rsidRPr="00A83956">
              <w:rPr>
                <w:rFonts w:hint="eastAsia"/>
              </w:rPr>
              <w:t>2017</w:t>
            </w:r>
          </w:p>
        </w:tc>
        <w:tc>
          <w:tcPr>
            <w:tcW w:w="713" w:type="dxa"/>
            <w:noWrap/>
            <w:hideMark/>
          </w:tcPr>
          <w:p w14:paraId="1115C2B1" w14:textId="77777777" w:rsidR="00EB009A" w:rsidRPr="00A83956" w:rsidRDefault="00EB009A" w:rsidP="00152F74">
            <w:r w:rsidRPr="00A83956">
              <w:rPr>
                <w:rFonts w:hint="eastAsia"/>
              </w:rPr>
              <w:t>61</w:t>
            </w:r>
          </w:p>
        </w:tc>
        <w:tc>
          <w:tcPr>
            <w:tcW w:w="973" w:type="dxa"/>
            <w:noWrap/>
            <w:hideMark/>
          </w:tcPr>
          <w:p w14:paraId="0ADAC490" w14:textId="77777777" w:rsidR="00EB009A" w:rsidRPr="00A83956" w:rsidRDefault="00EB009A" w:rsidP="00152F74">
            <w:r w:rsidRPr="00A83956">
              <w:rPr>
                <w:rFonts w:hint="eastAsia"/>
              </w:rPr>
              <w:t>0.05</w:t>
            </w:r>
          </w:p>
        </w:tc>
        <w:tc>
          <w:tcPr>
            <w:tcW w:w="803" w:type="dxa"/>
            <w:noWrap/>
            <w:hideMark/>
          </w:tcPr>
          <w:p w14:paraId="05B38E00" w14:textId="77777777" w:rsidR="00EB009A" w:rsidRPr="00A83956" w:rsidRDefault="00EB009A" w:rsidP="00152F74">
            <w:r w:rsidRPr="00A83956">
              <w:rPr>
                <w:rFonts w:hint="eastAsia"/>
              </w:rPr>
              <w:t>1.2</w:t>
            </w:r>
          </w:p>
        </w:tc>
        <w:tc>
          <w:tcPr>
            <w:tcW w:w="2152" w:type="dxa"/>
            <w:noWrap/>
            <w:hideMark/>
          </w:tcPr>
          <w:p w14:paraId="545B46A1" w14:textId="77777777" w:rsidR="00EB009A" w:rsidRPr="00A83956" w:rsidRDefault="00EB009A" w:rsidP="00152F74">
            <w:r w:rsidRPr="00A83956">
              <w:rPr>
                <w:rFonts w:hint="eastAsia"/>
              </w:rPr>
              <w:t>1st line treatment</w:t>
            </w:r>
          </w:p>
        </w:tc>
        <w:tc>
          <w:tcPr>
            <w:tcW w:w="849" w:type="dxa"/>
            <w:noWrap/>
            <w:hideMark/>
          </w:tcPr>
          <w:p w14:paraId="4CB163E8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44AF65C6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17971348" w14:textId="77777777" w:rsidR="00EB009A" w:rsidRPr="00A83956" w:rsidRDefault="00EB009A" w:rsidP="00152F74">
            <w:r w:rsidRPr="00A83956">
              <w:rPr>
                <w:rFonts w:hint="eastAsia"/>
              </w:rPr>
              <w:t>12</w:t>
            </w:r>
          </w:p>
        </w:tc>
        <w:tc>
          <w:tcPr>
            <w:tcW w:w="614" w:type="dxa"/>
            <w:noWrap/>
            <w:hideMark/>
          </w:tcPr>
          <w:p w14:paraId="19CB6948" w14:textId="77777777" w:rsidR="00EB009A" w:rsidRPr="00A83956" w:rsidRDefault="00EB009A" w:rsidP="00152F74">
            <w:r w:rsidRPr="00A83956">
              <w:rPr>
                <w:rFonts w:hint="eastAsia"/>
              </w:rPr>
              <w:t>3.77</w:t>
            </w:r>
          </w:p>
        </w:tc>
        <w:tc>
          <w:tcPr>
            <w:tcW w:w="964" w:type="dxa"/>
            <w:noWrap/>
            <w:hideMark/>
          </w:tcPr>
          <w:p w14:paraId="2B92A482" w14:textId="77777777" w:rsidR="00EB009A" w:rsidRPr="00A83956" w:rsidRDefault="00EB009A" w:rsidP="00152F74">
            <w:r w:rsidRPr="00A83956">
              <w:rPr>
                <w:rFonts w:hint="eastAsia"/>
              </w:rPr>
              <w:t>2013</w:t>
            </w:r>
          </w:p>
        </w:tc>
        <w:tc>
          <w:tcPr>
            <w:tcW w:w="840" w:type="dxa"/>
            <w:noWrap/>
            <w:hideMark/>
          </w:tcPr>
          <w:p w14:paraId="33BDCF4B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13C62F57" w14:textId="77777777" w:rsidR="00EB009A" w:rsidRPr="00A83956" w:rsidRDefault="00EB009A" w:rsidP="00152F74">
            <w:r w:rsidRPr="00A83956">
              <w:rPr>
                <w:rFonts w:hint="eastAsia"/>
              </w:rPr>
              <w:t>36</w:t>
            </w:r>
          </w:p>
        </w:tc>
        <w:tc>
          <w:tcPr>
            <w:tcW w:w="973" w:type="dxa"/>
            <w:noWrap/>
            <w:hideMark/>
          </w:tcPr>
          <w:p w14:paraId="3512CDD6" w14:textId="77777777" w:rsidR="00EB009A" w:rsidRPr="00A83956" w:rsidRDefault="00EB009A" w:rsidP="00152F74">
            <w:r w:rsidRPr="00A83956">
              <w:rPr>
                <w:rFonts w:hint="eastAsia"/>
              </w:rPr>
              <w:t>0.03</w:t>
            </w:r>
          </w:p>
        </w:tc>
        <w:tc>
          <w:tcPr>
            <w:tcW w:w="803" w:type="dxa"/>
            <w:noWrap/>
            <w:hideMark/>
          </w:tcPr>
          <w:p w14:paraId="2D6F4B2F" w14:textId="77777777" w:rsidR="00EB009A" w:rsidRPr="00A83956" w:rsidRDefault="00EB009A" w:rsidP="00152F74">
            <w:r w:rsidRPr="00A83956">
              <w:rPr>
                <w:rFonts w:hint="eastAsia"/>
              </w:rPr>
              <w:t>1.12</w:t>
            </w:r>
          </w:p>
        </w:tc>
        <w:tc>
          <w:tcPr>
            <w:tcW w:w="2152" w:type="dxa"/>
            <w:noWrap/>
            <w:hideMark/>
          </w:tcPr>
          <w:p w14:paraId="21A405A5" w14:textId="77777777" w:rsidR="00EB009A" w:rsidRPr="00A83956" w:rsidRDefault="00EB009A" w:rsidP="00152F74">
            <w:r w:rsidRPr="00A83956">
              <w:rPr>
                <w:rFonts w:hint="eastAsia"/>
              </w:rPr>
              <w:t>free nucleic acids</w:t>
            </w:r>
          </w:p>
        </w:tc>
        <w:tc>
          <w:tcPr>
            <w:tcW w:w="849" w:type="dxa"/>
            <w:noWrap/>
            <w:hideMark/>
          </w:tcPr>
          <w:p w14:paraId="2C794DEE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54D76E45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17E02D41" w14:textId="77777777" w:rsidR="00EB009A" w:rsidRPr="00A83956" w:rsidRDefault="00EB009A" w:rsidP="00152F74">
            <w:r w:rsidRPr="00A83956">
              <w:rPr>
                <w:rFonts w:hint="eastAsia"/>
              </w:rPr>
              <w:t>17</w:t>
            </w:r>
          </w:p>
        </w:tc>
        <w:tc>
          <w:tcPr>
            <w:tcW w:w="614" w:type="dxa"/>
            <w:noWrap/>
            <w:hideMark/>
          </w:tcPr>
          <w:p w14:paraId="0E34E5AA" w14:textId="77777777" w:rsidR="00EB009A" w:rsidRPr="00A83956" w:rsidRDefault="00EB009A" w:rsidP="00152F74">
            <w:r w:rsidRPr="00A83956">
              <w:rPr>
                <w:rFonts w:hint="eastAsia"/>
              </w:rPr>
              <w:t>5.92</w:t>
            </w:r>
          </w:p>
        </w:tc>
        <w:tc>
          <w:tcPr>
            <w:tcW w:w="964" w:type="dxa"/>
            <w:noWrap/>
            <w:hideMark/>
          </w:tcPr>
          <w:p w14:paraId="1E5B7670" w14:textId="77777777" w:rsidR="00EB009A" w:rsidRPr="00A83956" w:rsidRDefault="00EB009A" w:rsidP="00152F74">
            <w:r w:rsidRPr="00A83956">
              <w:rPr>
                <w:rFonts w:hint="eastAsia"/>
              </w:rPr>
              <w:t>2008</w:t>
            </w:r>
          </w:p>
        </w:tc>
        <w:tc>
          <w:tcPr>
            <w:tcW w:w="840" w:type="dxa"/>
            <w:noWrap/>
            <w:hideMark/>
          </w:tcPr>
          <w:p w14:paraId="35DB6BB3" w14:textId="77777777" w:rsidR="00EB009A" w:rsidRPr="00A83956" w:rsidRDefault="00EB009A" w:rsidP="00152F74">
            <w:r w:rsidRPr="00A83956">
              <w:rPr>
                <w:rFonts w:hint="eastAsia"/>
              </w:rPr>
              <w:t>2016</w:t>
            </w:r>
          </w:p>
        </w:tc>
        <w:tc>
          <w:tcPr>
            <w:tcW w:w="713" w:type="dxa"/>
            <w:noWrap/>
            <w:hideMark/>
          </w:tcPr>
          <w:p w14:paraId="3DBF70AB" w14:textId="77777777" w:rsidR="00EB009A" w:rsidRPr="00A83956" w:rsidRDefault="00EB009A" w:rsidP="00152F74">
            <w:r w:rsidRPr="00A83956">
              <w:rPr>
                <w:rFonts w:hint="eastAsia"/>
              </w:rPr>
              <w:t>41</w:t>
            </w:r>
          </w:p>
        </w:tc>
        <w:tc>
          <w:tcPr>
            <w:tcW w:w="973" w:type="dxa"/>
            <w:noWrap/>
            <w:hideMark/>
          </w:tcPr>
          <w:p w14:paraId="74522443" w14:textId="77777777" w:rsidR="00EB009A" w:rsidRPr="00A83956" w:rsidRDefault="00EB009A" w:rsidP="00152F74">
            <w:r w:rsidRPr="00A83956">
              <w:rPr>
                <w:rFonts w:hint="eastAsia"/>
              </w:rPr>
              <w:t>0.02</w:t>
            </w:r>
          </w:p>
        </w:tc>
        <w:tc>
          <w:tcPr>
            <w:tcW w:w="803" w:type="dxa"/>
            <w:noWrap/>
            <w:hideMark/>
          </w:tcPr>
          <w:p w14:paraId="0E461DDF" w14:textId="77777777" w:rsidR="00EB009A" w:rsidRPr="00A83956" w:rsidRDefault="00EB009A" w:rsidP="00152F74">
            <w:r w:rsidRPr="00A83956">
              <w:rPr>
                <w:rFonts w:hint="eastAsia"/>
              </w:rPr>
              <w:t>1.11</w:t>
            </w:r>
          </w:p>
        </w:tc>
        <w:tc>
          <w:tcPr>
            <w:tcW w:w="2152" w:type="dxa"/>
            <w:noWrap/>
            <w:hideMark/>
          </w:tcPr>
          <w:p w14:paraId="32F4AD7C" w14:textId="77777777" w:rsidR="00EB009A" w:rsidRPr="00A83956" w:rsidRDefault="00EB009A" w:rsidP="00152F74">
            <w:r w:rsidRPr="00A83956">
              <w:rPr>
                <w:rFonts w:hint="eastAsia"/>
              </w:rPr>
              <w:t>nucleic acids</w:t>
            </w:r>
          </w:p>
        </w:tc>
        <w:tc>
          <w:tcPr>
            <w:tcW w:w="849" w:type="dxa"/>
            <w:noWrap/>
            <w:hideMark/>
          </w:tcPr>
          <w:p w14:paraId="6FB02DBC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2C6F90E9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67AE3956" w14:textId="77777777" w:rsidR="00EB009A" w:rsidRPr="00A83956" w:rsidRDefault="00EB009A" w:rsidP="00152F74">
            <w:r w:rsidRPr="00A83956">
              <w:rPr>
                <w:rFonts w:hint="eastAsia"/>
              </w:rPr>
              <w:t>69</w:t>
            </w:r>
          </w:p>
        </w:tc>
        <w:tc>
          <w:tcPr>
            <w:tcW w:w="614" w:type="dxa"/>
            <w:noWrap/>
            <w:hideMark/>
          </w:tcPr>
          <w:p w14:paraId="21DA8424" w14:textId="77777777" w:rsidR="00EB009A" w:rsidRPr="00A83956" w:rsidRDefault="00EB009A" w:rsidP="00152F74">
            <w:r w:rsidRPr="00A83956">
              <w:rPr>
                <w:rFonts w:hint="eastAsia"/>
              </w:rPr>
              <w:t>4.84</w:t>
            </w:r>
          </w:p>
        </w:tc>
        <w:tc>
          <w:tcPr>
            <w:tcW w:w="964" w:type="dxa"/>
            <w:noWrap/>
            <w:hideMark/>
          </w:tcPr>
          <w:p w14:paraId="570C2222" w14:textId="77777777" w:rsidR="00EB009A" w:rsidRPr="00A83956" w:rsidRDefault="00EB009A" w:rsidP="00152F74">
            <w:r w:rsidRPr="00A83956">
              <w:rPr>
                <w:rFonts w:hint="eastAsia"/>
              </w:rPr>
              <w:t>2015</w:t>
            </w:r>
          </w:p>
        </w:tc>
        <w:tc>
          <w:tcPr>
            <w:tcW w:w="840" w:type="dxa"/>
            <w:noWrap/>
            <w:hideMark/>
          </w:tcPr>
          <w:p w14:paraId="07865004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46B85EE0" w14:textId="77777777" w:rsidR="00EB009A" w:rsidRPr="00A83956" w:rsidRDefault="00EB009A" w:rsidP="00152F74">
            <w:r w:rsidRPr="00A83956">
              <w:rPr>
                <w:rFonts w:hint="eastAsia"/>
              </w:rPr>
              <w:t>33</w:t>
            </w:r>
          </w:p>
        </w:tc>
        <w:tc>
          <w:tcPr>
            <w:tcW w:w="973" w:type="dxa"/>
            <w:noWrap/>
            <w:hideMark/>
          </w:tcPr>
          <w:p w14:paraId="2A1CA4C6" w14:textId="77777777" w:rsidR="00EB009A" w:rsidRPr="00A83956" w:rsidRDefault="00EB009A" w:rsidP="00152F74">
            <w:r w:rsidRPr="00A83956">
              <w:rPr>
                <w:rFonts w:hint="eastAsia"/>
              </w:rPr>
              <w:t>0.02</w:t>
            </w:r>
          </w:p>
        </w:tc>
        <w:tc>
          <w:tcPr>
            <w:tcW w:w="803" w:type="dxa"/>
            <w:noWrap/>
            <w:hideMark/>
          </w:tcPr>
          <w:p w14:paraId="27E9FAE6" w14:textId="77777777" w:rsidR="00EB009A" w:rsidRPr="00A83956" w:rsidRDefault="00EB009A" w:rsidP="00152F74">
            <w:r w:rsidRPr="00A83956">
              <w:rPr>
                <w:rFonts w:hint="eastAsia"/>
              </w:rPr>
              <w:t>1.08</w:t>
            </w:r>
          </w:p>
        </w:tc>
        <w:tc>
          <w:tcPr>
            <w:tcW w:w="2152" w:type="dxa"/>
            <w:noWrap/>
            <w:hideMark/>
          </w:tcPr>
          <w:p w14:paraId="564B2185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kras</w:t>
            </w:r>
            <w:proofErr w:type="spellEnd"/>
            <w:r w:rsidRPr="00A83956">
              <w:rPr>
                <w:rFonts w:hint="eastAsia"/>
              </w:rPr>
              <w:t xml:space="preserve"> mutations</w:t>
            </w:r>
          </w:p>
        </w:tc>
        <w:tc>
          <w:tcPr>
            <w:tcW w:w="849" w:type="dxa"/>
            <w:noWrap/>
            <w:hideMark/>
          </w:tcPr>
          <w:p w14:paraId="1B51CE99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1BB5771E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4F16FF81" w14:textId="77777777" w:rsidR="00EB009A" w:rsidRPr="00A83956" w:rsidRDefault="00EB009A" w:rsidP="00152F74">
            <w:r w:rsidRPr="00A83956">
              <w:rPr>
                <w:rFonts w:hint="eastAsia"/>
              </w:rPr>
              <w:t>27</w:t>
            </w:r>
          </w:p>
        </w:tc>
        <w:tc>
          <w:tcPr>
            <w:tcW w:w="614" w:type="dxa"/>
            <w:noWrap/>
            <w:hideMark/>
          </w:tcPr>
          <w:p w14:paraId="4054CEEE" w14:textId="77777777" w:rsidR="00EB009A" w:rsidRPr="00A83956" w:rsidRDefault="00EB009A" w:rsidP="00152F74">
            <w:r w:rsidRPr="00A83956">
              <w:rPr>
                <w:rFonts w:hint="eastAsia"/>
              </w:rPr>
              <w:t>7.09</w:t>
            </w:r>
          </w:p>
        </w:tc>
        <w:tc>
          <w:tcPr>
            <w:tcW w:w="964" w:type="dxa"/>
            <w:noWrap/>
            <w:hideMark/>
          </w:tcPr>
          <w:p w14:paraId="10935CDA" w14:textId="77777777" w:rsidR="00EB009A" w:rsidRPr="00A83956" w:rsidRDefault="00EB009A" w:rsidP="00152F74">
            <w:r w:rsidRPr="00A83956">
              <w:rPr>
                <w:rFonts w:hint="eastAsia"/>
              </w:rPr>
              <w:t>2015</w:t>
            </w:r>
          </w:p>
        </w:tc>
        <w:tc>
          <w:tcPr>
            <w:tcW w:w="840" w:type="dxa"/>
            <w:noWrap/>
            <w:hideMark/>
          </w:tcPr>
          <w:p w14:paraId="005DC940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28FE5C9D" w14:textId="77777777" w:rsidR="00EB009A" w:rsidRPr="00A83956" w:rsidRDefault="00EB009A" w:rsidP="00152F74">
            <w:r w:rsidRPr="00A83956">
              <w:rPr>
                <w:rFonts w:hint="eastAsia"/>
              </w:rPr>
              <w:t>26</w:t>
            </w:r>
          </w:p>
        </w:tc>
        <w:tc>
          <w:tcPr>
            <w:tcW w:w="973" w:type="dxa"/>
            <w:noWrap/>
            <w:hideMark/>
          </w:tcPr>
          <w:p w14:paraId="4133CE00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7B72AB7D" w14:textId="77777777" w:rsidR="00EB009A" w:rsidRPr="00A83956" w:rsidRDefault="00EB009A" w:rsidP="00152F74">
            <w:r w:rsidRPr="00A83956">
              <w:rPr>
                <w:rFonts w:hint="eastAsia"/>
              </w:rPr>
              <w:t>1.08</w:t>
            </w:r>
          </w:p>
        </w:tc>
        <w:tc>
          <w:tcPr>
            <w:tcW w:w="2152" w:type="dxa"/>
            <w:noWrap/>
            <w:hideMark/>
          </w:tcPr>
          <w:p w14:paraId="7929E446" w14:textId="77777777" w:rsidR="00EB009A" w:rsidRPr="00A83956" w:rsidRDefault="00EB009A" w:rsidP="00152F74">
            <w:proofErr w:type="spellStart"/>
            <w:r w:rsidRPr="00A83956">
              <w:rPr>
                <w:rFonts w:hint="eastAsia"/>
              </w:rPr>
              <w:t>braf</w:t>
            </w:r>
            <w:proofErr w:type="spellEnd"/>
            <w:r w:rsidRPr="00A83956">
              <w:rPr>
                <w:rFonts w:hint="eastAsia"/>
              </w:rPr>
              <w:t xml:space="preserve"> mutations</w:t>
            </w:r>
          </w:p>
        </w:tc>
        <w:tc>
          <w:tcPr>
            <w:tcW w:w="849" w:type="dxa"/>
            <w:noWrap/>
            <w:hideMark/>
          </w:tcPr>
          <w:p w14:paraId="57275A06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  <w:tr w:rsidR="00EB009A" w:rsidRPr="00A83956" w14:paraId="7787AE94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1BA772B2" w14:textId="77777777" w:rsidR="00EB009A" w:rsidRPr="00A83956" w:rsidRDefault="00EB009A" w:rsidP="00152F74">
            <w:r w:rsidRPr="00A83956">
              <w:rPr>
                <w:rFonts w:hint="eastAsia"/>
              </w:rPr>
              <w:t>39</w:t>
            </w:r>
          </w:p>
        </w:tc>
        <w:tc>
          <w:tcPr>
            <w:tcW w:w="614" w:type="dxa"/>
            <w:noWrap/>
            <w:hideMark/>
          </w:tcPr>
          <w:p w14:paraId="01E7E45E" w14:textId="77777777" w:rsidR="00EB009A" w:rsidRPr="00A83956" w:rsidRDefault="00EB009A" w:rsidP="00152F74">
            <w:r w:rsidRPr="00A83956">
              <w:rPr>
                <w:rFonts w:hint="eastAsia"/>
              </w:rPr>
              <w:t>5.8</w:t>
            </w:r>
          </w:p>
        </w:tc>
        <w:tc>
          <w:tcPr>
            <w:tcW w:w="964" w:type="dxa"/>
            <w:noWrap/>
            <w:hideMark/>
          </w:tcPr>
          <w:p w14:paraId="3830AB7D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840" w:type="dxa"/>
            <w:noWrap/>
            <w:hideMark/>
          </w:tcPr>
          <w:p w14:paraId="3E2F9CE0" w14:textId="77777777" w:rsidR="00EB009A" w:rsidRPr="00A83956" w:rsidRDefault="00EB009A" w:rsidP="00152F74">
            <w:r w:rsidRPr="00A83956">
              <w:rPr>
                <w:rFonts w:hint="eastAsia"/>
              </w:rPr>
              <w:t>2024</w:t>
            </w:r>
          </w:p>
        </w:tc>
        <w:tc>
          <w:tcPr>
            <w:tcW w:w="713" w:type="dxa"/>
            <w:noWrap/>
            <w:hideMark/>
          </w:tcPr>
          <w:p w14:paraId="43A20C46" w14:textId="77777777" w:rsidR="00EB009A" w:rsidRPr="00A83956" w:rsidRDefault="00EB009A" w:rsidP="00152F74">
            <w:r w:rsidRPr="00A83956">
              <w:rPr>
                <w:rFonts w:hint="eastAsia"/>
              </w:rPr>
              <w:t>32</w:t>
            </w:r>
          </w:p>
        </w:tc>
        <w:tc>
          <w:tcPr>
            <w:tcW w:w="973" w:type="dxa"/>
            <w:noWrap/>
            <w:hideMark/>
          </w:tcPr>
          <w:p w14:paraId="3ABDBD89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1C1CFE06" w14:textId="77777777" w:rsidR="00EB009A" w:rsidRPr="00A83956" w:rsidRDefault="00EB009A" w:rsidP="00152F74">
            <w:r w:rsidRPr="00A83956">
              <w:rPr>
                <w:rFonts w:hint="eastAsia"/>
              </w:rPr>
              <w:t>1.06</w:t>
            </w:r>
          </w:p>
        </w:tc>
        <w:tc>
          <w:tcPr>
            <w:tcW w:w="2152" w:type="dxa"/>
            <w:noWrap/>
            <w:hideMark/>
          </w:tcPr>
          <w:p w14:paraId="1F49EA13" w14:textId="77777777" w:rsidR="00EB009A" w:rsidRPr="00A83956" w:rsidRDefault="00EB009A" w:rsidP="00152F74">
            <w:r w:rsidRPr="00A83956">
              <w:rPr>
                <w:rFonts w:hint="eastAsia"/>
              </w:rPr>
              <w:t>stage ii</w:t>
            </w:r>
          </w:p>
        </w:tc>
        <w:tc>
          <w:tcPr>
            <w:tcW w:w="849" w:type="dxa"/>
            <w:noWrap/>
            <w:hideMark/>
          </w:tcPr>
          <w:p w14:paraId="71A58FB9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2276A7E2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2B416611" w14:textId="77777777" w:rsidR="00EB009A" w:rsidRPr="00A83956" w:rsidRDefault="00EB009A" w:rsidP="00152F74">
            <w:r w:rsidRPr="00A83956">
              <w:rPr>
                <w:rFonts w:hint="eastAsia"/>
              </w:rPr>
              <w:t>33</w:t>
            </w:r>
          </w:p>
        </w:tc>
        <w:tc>
          <w:tcPr>
            <w:tcW w:w="614" w:type="dxa"/>
            <w:noWrap/>
            <w:hideMark/>
          </w:tcPr>
          <w:p w14:paraId="06F56F39" w14:textId="77777777" w:rsidR="00EB009A" w:rsidRPr="00A83956" w:rsidRDefault="00EB009A" w:rsidP="00152F74">
            <w:r w:rsidRPr="00A83956">
              <w:rPr>
                <w:rFonts w:hint="eastAsia"/>
              </w:rPr>
              <w:t>5.41</w:t>
            </w:r>
          </w:p>
        </w:tc>
        <w:tc>
          <w:tcPr>
            <w:tcW w:w="964" w:type="dxa"/>
            <w:noWrap/>
            <w:hideMark/>
          </w:tcPr>
          <w:p w14:paraId="10B89768" w14:textId="77777777" w:rsidR="00EB009A" w:rsidRPr="00A83956" w:rsidRDefault="00EB009A" w:rsidP="00152F74">
            <w:r w:rsidRPr="00A83956">
              <w:rPr>
                <w:rFonts w:hint="eastAsia"/>
              </w:rPr>
              <w:t>2008</w:t>
            </w:r>
          </w:p>
        </w:tc>
        <w:tc>
          <w:tcPr>
            <w:tcW w:w="840" w:type="dxa"/>
            <w:noWrap/>
            <w:hideMark/>
          </w:tcPr>
          <w:p w14:paraId="14951F04" w14:textId="77777777" w:rsidR="00EB009A" w:rsidRPr="00A83956" w:rsidRDefault="00EB009A" w:rsidP="00152F74">
            <w:r w:rsidRPr="00A83956">
              <w:rPr>
                <w:rFonts w:hint="eastAsia"/>
              </w:rPr>
              <w:t>2017</w:t>
            </w:r>
          </w:p>
        </w:tc>
        <w:tc>
          <w:tcPr>
            <w:tcW w:w="713" w:type="dxa"/>
            <w:noWrap/>
            <w:hideMark/>
          </w:tcPr>
          <w:p w14:paraId="37D392B4" w14:textId="77777777" w:rsidR="00EB009A" w:rsidRPr="00A83956" w:rsidRDefault="00EB009A" w:rsidP="00152F74">
            <w:r w:rsidRPr="00A83956">
              <w:rPr>
                <w:rFonts w:hint="eastAsia"/>
              </w:rPr>
              <w:t>31</w:t>
            </w:r>
          </w:p>
        </w:tc>
        <w:tc>
          <w:tcPr>
            <w:tcW w:w="973" w:type="dxa"/>
            <w:noWrap/>
            <w:hideMark/>
          </w:tcPr>
          <w:p w14:paraId="4AAFCA59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54F292B2" w14:textId="77777777" w:rsidR="00EB009A" w:rsidRPr="00A83956" w:rsidRDefault="00EB009A" w:rsidP="00152F74">
            <w:r w:rsidRPr="00A83956">
              <w:rPr>
                <w:rFonts w:hint="eastAsia"/>
              </w:rPr>
              <w:t>1.06</w:t>
            </w:r>
          </w:p>
        </w:tc>
        <w:tc>
          <w:tcPr>
            <w:tcW w:w="2152" w:type="dxa"/>
            <w:noWrap/>
            <w:hideMark/>
          </w:tcPr>
          <w:p w14:paraId="78F292BF" w14:textId="77777777" w:rsidR="00EB009A" w:rsidRPr="00A83956" w:rsidRDefault="00EB009A" w:rsidP="00152F74">
            <w:r w:rsidRPr="00A83956">
              <w:rPr>
                <w:rFonts w:hint="eastAsia"/>
              </w:rPr>
              <w:t>quantification</w:t>
            </w:r>
          </w:p>
        </w:tc>
        <w:tc>
          <w:tcPr>
            <w:tcW w:w="849" w:type="dxa"/>
            <w:noWrap/>
            <w:hideMark/>
          </w:tcPr>
          <w:p w14:paraId="0CF4B2A9" w14:textId="77777777" w:rsidR="00EB009A" w:rsidRPr="00A83956" w:rsidRDefault="00EB009A" w:rsidP="00152F74">
            <w:r w:rsidRPr="00A83956">
              <w:rPr>
                <w:rFonts w:hint="eastAsia"/>
              </w:rPr>
              <w:t>7</w:t>
            </w:r>
          </w:p>
        </w:tc>
      </w:tr>
      <w:tr w:rsidR="00EB009A" w:rsidRPr="00A83956" w14:paraId="7EF20D78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3D133C34" w14:textId="77777777" w:rsidR="00EB009A" w:rsidRPr="00A83956" w:rsidRDefault="00EB009A" w:rsidP="00152F74">
            <w:r w:rsidRPr="00A83956">
              <w:rPr>
                <w:rFonts w:hint="eastAsia"/>
              </w:rPr>
              <w:t>23</w:t>
            </w:r>
          </w:p>
        </w:tc>
        <w:tc>
          <w:tcPr>
            <w:tcW w:w="614" w:type="dxa"/>
            <w:noWrap/>
            <w:hideMark/>
          </w:tcPr>
          <w:p w14:paraId="25F96C16" w14:textId="77777777" w:rsidR="00EB009A" w:rsidRPr="00A83956" w:rsidRDefault="00EB009A" w:rsidP="00152F74">
            <w:r w:rsidRPr="00A83956">
              <w:rPr>
                <w:rFonts w:hint="eastAsia"/>
              </w:rPr>
              <w:t>3.47</w:t>
            </w:r>
          </w:p>
        </w:tc>
        <w:tc>
          <w:tcPr>
            <w:tcW w:w="964" w:type="dxa"/>
            <w:noWrap/>
            <w:hideMark/>
          </w:tcPr>
          <w:p w14:paraId="6CB44F9F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840" w:type="dxa"/>
            <w:noWrap/>
            <w:hideMark/>
          </w:tcPr>
          <w:p w14:paraId="5C5F797A" w14:textId="77777777" w:rsidR="00EB009A" w:rsidRPr="00A83956" w:rsidRDefault="00EB009A" w:rsidP="00152F74">
            <w:r w:rsidRPr="00A83956">
              <w:rPr>
                <w:rFonts w:hint="eastAsia"/>
              </w:rPr>
              <w:t>2024</w:t>
            </w:r>
          </w:p>
        </w:tc>
        <w:tc>
          <w:tcPr>
            <w:tcW w:w="713" w:type="dxa"/>
            <w:noWrap/>
            <w:hideMark/>
          </w:tcPr>
          <w:p w14:paraId="55C41AC1" w14:textId="77777777" w:rsidR="00EB009A" w:rsidRPr="00A83956" w:rsidRDefault="00EB009A" w:rsidP="00152F74">
            <w:r w:rsidRPr="00A83956">
              <w:rPr>
                <w:rFonts w:hint="eastAsia"/>
              </w:rPr>
              <w:t>31</w:t>
            </w:r>
          </w:p>
        </w:tc>
        <w:tc>
          <w:tcPr>
            <w:tcW w:w="973" w:type="dxa"/>
            <w:noWrap/>
            <w:hideMark/>
          </w:tcPr>
          <w:p w14:paraId="5F434B5B" w14:textId="77777777" w:rsidR="00EB009A" w:rsidRPr="00A83956" w:rsidRDefault="00EB009A" w:rsidP="00152F74">
            <w:r w:rsidRPr="00A83956">
              <w:rPr>
                <w:rFonts w:hint="eastAsia"/>
              </w:rPr>
              <w:t>0.02</w:t>
            </w:r>
          </w:p>
        </w:tc>
        <w:tc>
          <w:tcPr>
            <w:tcW w:w="803" w:type="dxa"/>
            <w:noWrap/>
            <w:hideMark/>
          </w:tcPr>
          <w:p w14:paraId="33AEDBD1" w14:textId="77777777" w:rsidR="00EB009A" w:rsidRPr="00A83956" w:rsidRDefault="00EB009A" w:rsidP="00152F74">
            <w:r w:rsidRPr="00A83956">
              <w:rPr>
                <w:rFonts w:hint="eastAsia"/>
              </w:rPr>
              <w:t>1.06</w:t>
            </w:r>
          </w:p>
        </w:tc>
        <w:tc>
          <w:tcPr>
            <w:tcW w:w="2152" w:type="dxa"/>
            <w:noWrap/>
            <w:hideMark/>
          </w:tcPr>
          <w:p w14:paraId="5633C122" w14:textId="77777777" w:rsidR="00EB009A" w:rsidRPr="00A83956" w:rsidRDefault="00EB009A" w:rsidP="00152F74">
            <w:r w:rsidRPr="00A83956">
              <w:rPr>
                <w:rFonts w:hint="eastAsia"/>
              </w:rPr>
              <w:t>cancer</w:t>
            </w:r>
          </w:p>
        </w:tc>
        <w:tc>
          <w:tcPr>
            <w:tcW w:w="849" w:type="dxa"/>
            <w:noWrap/>
            <w:hideMark/>
          </w:tcPr>
          <w:p w14:paraId="1A8517E3" w14:textId="77777777" w:rsidR="00EB009A" w:rsidRPr="00A83956" w:rsidRDefault="00EB009A" w:rsidP="00152F74">
            <w:r w:rsidRPr="00A83956">
              <w:rPr>
                <w:rFonts w:hint="eastAsia"/>
              </w:rPr>
              <w:t>5</w:t>
            </w:r>
          </w:p>
        </w:tc>
      </w:tr>
      <w:tr w:rsidR="00EB009A" w:rsidRPr="00A83956" w14:paraId="26B85709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26FBA2AA" w14:textId="77777777" w:rsidR="00EB009A" w:rsidRPr="00A83956" w:rsidRDefault="00EB009A" w:rsidP="00152F74">
            <w:r w:rsidRPr="00A83956">
              <w:rPr>
                <w:rFonts w:hint="eastAsia"/>
              </w:rPr>
              <w:t>78</w:t>
            </w:r>
          </w:p>
        </w:tc>
        <w:tc>
          <w:tcPr>
            <w:tcW w:w="614" w:type="dxa"/>
            <w:noWrap/>
            <w:hideMark/>
          </w:tcPr>
          <w:p w14:paraId="1E9C2728" w14:textId="77777777" w:rsidR="00EB009A" w:rsidRPr="00A83956" w:rsidRDefault="00EB009A" w:rsidP="00152F74">
            <w:r w:rsidRPr="00A83956">
              <w:rPr>
                <w:rFonts w:hint="eastAsia"/>
              </w:rPr>
              <w:t>4.14</w:t>
            </w:r>
          </w:p>
        </w:tc>
        <w:tc>
          <w:tcPr>
            <w:tcW w:w="964" w:type="dxa"/>
            <w:noWrap/>
            <w:hideMark/>
          </w:tcPr>
          <w:p w14:paraId="6796E360" w14:textId="77777777" w:rsidR="00EB009A" w:rsidRPr="00A83956" w:rsidRDefault="00EB009A" w:rsidP="00152F74">
            <w:r w:rsidRPr="00A83956">
              <w:rPr>
                <w:rFonts w:hint="eastAsia"/>
              </w:rPr>
              <w:t>2019</w:t>
            </w:r>
          </w:p>
        </w:tc>
        <w:tc>
          <w:tcPr>
            <w:tcW w:w="840" w:type="dxa"/>
            <w:noWrap/>
            <w:hideMark/>
          </w:tcPr>
          <w:p w14:paraId="229DBC68" w14:textId="77777777" w:rsidR="00EB009A" w:rsidRPr="00A83956" w:rsidRDefault="00EB009A" w:rsidP="00152F74">
            <w:r w:rsidRPr="00A83956">
              <w:rPr>
                <w:rFonts w:hint="eastAsia"/>
              </w:rPr>
              <w:t>2020</w:t>
            </w:r>
          </w:p>
        </w:tc>
        <w:tc>
          <w:tcPr>
            <w:tcW w:w="713" w:type="dxa"/>
            <w:noWrap/>
            <w:hideMark/>
          </w:tcPr>
          <w:p w14:paraId="1851B627" w14:textId="77777777" w:rsidR="00EB009A" w:rsidRPr="00A83956" w:rsidRDefault="00EB009A" w:rsidP="00152F74">
            <w:r w:rsidRPr="00A83956">
              <w:rPr>
                <w:rFonts w:hint="eastAsia"/>
              </w:rPr>
              <w:t>32</w:t>
            </w:r>
          </w:p>
        </w:tc>
        <w:tc>
          <w:tcPr>
            <w:tcW w:w="973" w:type="dxa"/>
            <w:noWrap/>
            <w:hideMark/>
          </w:tcPr>
          <w:p w14:paraId="11C5BDE1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6A120DB1" w14:textId="77777777" w:rsidR="00EB009A" w:rsidRPr="00A83956" w:rsidRDefault="00EB009A" w:rsidP="00152F74">
            <w:r w:rsidRPr="00A83956">
              <w:rPr>
                <w:rFonts w:hint="eastAsia"/>
              </w:rPr>
              <w:t>1.04</w:t>
            </w:r>
          </w:p>
        </w:tc>
        <w:tc>
          <w:tcPr>
            <w:tcW w:w="2152" w:type="dxa"/>
            <w:noWrap/>
            <w:hideMark/>
          </w:tcPr>
          <w:p w14:paraId="51A43EE7" w14:textId="77777777" w:rsidR="00EB009A" w:rsidRPr="00A83956" w:rsidRDefault="00EB009A" w:rsidP="00152F74">
            <w:r w:rsidRPr="00A83956">
              <w:rPr>
                <w:rFonts w:hint="eastAsia"/>
              </w:rPr>
              <w:t>heterogeneity</w:t>
            </w:r>
          </w:p>
        </w:tc>
        <w:tc>
          <w:tcPr>
            <w:tcW w:w="849" w:type="dxa"/>
            <w:noWrap/>
            <w:hideMark/>
          </w:tcPr>
          <w:p w14:paraId="250E0A92" w14:textId="77777777" w:rsidR="00EB009A" w:rsidRPr="00A83956" w:rsidRDefault="00EB009A" w:rsidP="00152F74">
            <w:r w:rsidRPr="00A83956">
              <w:rPr>
                <w:rFonts w:hint="eastAsia"/>
              </w:rPr>
              <w:t>2</w:t>
            </w:r>
          </w:p>
        </w:tc>
      </w:tr>
      <w:tr w:rsidR="00EB009A" w:rsidRPr="00A83956" w14:paraId="3F8757F4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08EFBF80" w14:textId="77777777" w:rsidR="00EB009A" w:rsidRPr="00A83956" w:rsidRDefault="00EB009A" w:rsidP="00152F74">
            <w:r w:rsidRPr="00A83956">
              <w:rPr>
                <w:rFonts w:hint="eastAsia"/>
              </w:rPr>
              <w:t>8</w:t>
            </w:r>
          </w:p>
        </w:tc>
        <w:tc>
          <w:tcPr>
            <w:tcW w:w="614" w:type="dxa"/>
            <w:noWrap/>
            <w:hideMark/>
          </w:tcPr>
          <w:p w14:paraId="7092530F" w14:textId="77777777" w:rsidR="00EB009A" w:rsidRPr="00A83956" w:rsidRDefault="00EB009A" w:rsidP="00152F74">
            <w:r w:rsidRPr="00A83956">
              <w:rPr>
                <w:rFonts w:hint="eastAsia"/>
              </w:rPr>
              <w:t>3.47</w:t>
            </w:r>
          </w:p>
        </w:tc>
        <w:tc>
          <w:tcPr>
            <w:tcW w:w="964" w:type="dxa"/>
            <w:noWrap/>
            <w:hideMark/>
          </w:tcPr>
          <w:p w14:paraId="3889642E" w14:textId="77777777" w:rsidR="00EB009A" w:rsidRPr="00A83956" w:rsidRDefault="00EB009A" w:rsidP="00152F74">
            <w:r w:rsidRPr="00A83956">
              <w:rPr>
                <w:rFonts w:hint="eastAsia"/>
              </w:rPr>
              <w:t>2014</w:t>
            </w:r>
          </w:p>
        </w:tc>
        <w:tc>
          <w:tcPr>
            <w:tcW w:w="840" w:type="dxa"/>
            <w:noWrap/>
            <w:hideMark/>
          </w:tcPr>
          <w:p w14:paraId="09D50AC3" w14:textId="77777777" w:rsidR="00EB009A" w:rsidRPr="00A83956" w:rsidRDefault="00EB009A" w:rsidP="00152F74">
            <w:r w:rsidRPr="00A83956">
              <w:rPr>
                <w:rFonts w:hint="eastAsia"/>
              </w:rPr>
              <w:t>2018</w:t>
            </w:r>
          </w:p>
        </w:tc>
        <w:tc>
          <w:tcPr>
            <w:tcW w:w="713" w:type="dxa"/>
            <w:noWrap/>
            <w:hideMark/>
          </w:tcPr>
          <w:p w14:paraId="4D0A8A58" w14:textId="77777777" w:rsidR="00EB009A" w:rsidRPr="00A83956" w:rsidRDefault="00EB009A" w:rsidP="00152F74">
            <w:r w:rsidRPr="00A83956">
              <w:rPr>
                <w:rFonts w:hint="eastAsia"/>
              </w:rPr>
              <w:t>21</w:t>
            </w:r>
          </w:p>
        </w:tc>
        <w:tc>
          <w:tcPr>
            <w:tcW w:w="973" w:type="dxa"/>
            <w:noWrap/>
            <w:hideMark/>
          </w:tcPr>
          <w:p w14:paraId="286A31F4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0D0B2B45" w14:textId="77777777" w:rsidR="00EB009A" w:rsidRPr="00A83956" w:rsidRDefault="00EB009A" w:rsidP="00152F74">
            <w:r w:rsidRPr="00A83956">
              <w:rPr>
                <w:rFonts w:hint="eastAsia"/>
              </w:rPr>
              <w:t>1.02</w:t>
            </w:r>
          </w:p>
        </w:tc>
        <w:tc>
          <w:tcPr>
            <w:tcW w:w="2152" w:type="dxa"/>
            <w:noWrap/>
            <w:hideMark/>
          </w:tcPr>
          <w:p w14:paraId="0087B071" w14:textId="77777777" w:rsidR="00EB009A" w:rsidRPr="00A83956" w:rsidRDefault="00EB009A" w:rsidP="00152F74">
            <w:r w:rsidRPr="00A83956">
              <w:rPr>
                <w:rFonts w:hint="eastAsia"/>
              </w:rPr>
              <w:t xml:space="preserve">mutant </w:t>
            </w:r>
            <w:proofErr w:type="spellStart"/>
            <w:r w:rsidRPr="00A83956">
              <w:rPr>
                <w:rFonts w:hint="eastAsia"/>
              </w:rPr>
              <w:t>dna</w:t>
            </w:r>
            <w:proofErr w:type="spellEnd"/>
          </w:p>
        </w:tc>
        <w:tc>
          <w:tcPr>
            <w:tcW w:w="849" w:type="dxa"/>
            <w:noWrap/>
            <w:hideMark/>
          </w:tcPr>
          <w:p w14:paraId="70887F44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</w:tr>
      <w:tr w:rsidR="00EB009A" w:rsidRPr="00A83956" w14:paraId="04738104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46460195" w14:textId="77777777" w:rsidR="00EB009A" w:rsidRPr="00A83956" w:rsidRDefault="00EB009A" w:rsidP="00152F74">
            <w:r w:rsidRPr="00A83956">
              <w:rPr>
                <w:rFonts w:hint="eastAsia"/>
              </w:rPr>
              <w:t>12</w:t>
            </w:r>
          </w:p>
        </w:tc>
        <w:tc>
          <w:tcPr>
            <w:tcW w:w="614" w:type="dxa"/>
            <w:noWrap/>
            <w:hideMark/>
          </w:tcPr>
          <w:p w14:paraId="06B79816" w14:textId="77777777" w:rsidR="00EB009A" w:rsidRPr="00A83956" w:rsidRDefault="00EB009A" w:rsidP="00152F74">
            <w:r w:rsidRPr="00A83956">
              <w:rPr>
                <w:rFonts w:hint="eastAsia"/>
              </w:rPr>
              <w:t>3.27</w:t>
            </w:r>
          </w:p>
        </w:tc>
        <w:tc>
          <w:tcPr>
            <w:tcW w:w="964" w:type="dxa"/>
            <w:noWrap/>
            <w:hideMark/>
          </w:tcPr>
          <w:p w14:paraId="4C522722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840" w:type="dxa"/>
            <w:noWrap/>
            <w:hideMark/>
          </w:tcPr>
          <w:p w14:paraId="06B42476" w14:textId="77777777" w:rsidR="00EB009A" w:rsidRPr="00A83956" w:rsidRDefault="00EB009A" w:rsidP="00152F74">
            <w:r w:rsidRPr="00A83956">
              <w:rPr>
                <w:rFonts w:hint="eastAsia"/>
              </w:rPr>
              <w:t>2024</w:t>
            </w:r>
          </w:p>
        </w:tc>
        <w:tc>
          <w:tcPr>
            <w:tcW w:w="713" w:type="dxa"/>
            <w:noWrap/>
            <w:hideMark/>
          </w:tcPr>
          <w:p w14:paraId="47E785EE" w14:textId="77777777" w:rsidR="00EB009A" w:rsidRPr="00A83956" w:rsidRDefault="00EB009A" w:rsidP="00152F74">
            <w:r w:rsidRPr="00A83956">
              <w:rPr>
                <w:rFonts w:hint="eastAsia"/>
              </w:rPr>
              <w:t>19</w:t>
            </w:r>
          </w:p>
        </w:tc>
        <w:tc>
          <w:tcPr>
            <w:tcW w:w="973" w:type="dxa"/>
            <w:noWrap/>
            <w:hideMark/>
          </w:tcPr>
          <w:p w14:paraId="1809C4BE" w14:textId="77777777" w:rsidR="00EB009A" w:rsidRPr="00A83956" w:rsidRDefault="00EB009A" w:rsidP="00152F74">
            <w:r w:rsidRPr="00A83956">
              <w:rPr>
                <w:rFonts w:hint="eastAsia"/>
              </w:rPr>
              <w:t>0.01</w:t>
            </w:r>
          </w:p>
        </w:tc>
        <w:tc>
          <w:tcPr>
            <w:tcW w:w="803" w:type="dxa"/>
            <w:noWrap/>
            <w:hideMark/>
          </w:tcPr>
          <w:p w14:paraId="49CD793A" w14:textId="77777777" w:rsidR="00EB009A" w:rsidRPr="00A83956" w:rsidRDefault="00EB009A" w:rsidP="00152F74">
            <w:r w:rsidRPr="00A83956">
              <w:rPr>
                <w:rFonts w:hint="eastAsia"/>
              </w:rPr>
              <w:t>1.02</w:t>
            </w:r>
          </w:p>
        </w:tc>
        <w:tc>
          <w:tcPr>
            <w:tcW w:w="2152" w:type="dxa"/>
            <w:noWrap/>
            <w:hideMark/>
          </w:tcPr>
          <w:p w14:paraId="6AB0757E" w14:textId="77777777" w:rsidR="00EB009A" w:rsidRPr="00A83956" w:rsidRDefault="00EB009A" w:rsidP="00152F74">
            <w:r w:rsidRPr="00A83956">
              <w:rPr>
                <w:rFonts w:hint="eastAsia"/>
              </w:rPr>
              <w:t>early detection</w:t>
            </w:r>
          </w:p>
        </w:tc>
        <w:tc>
          <w:tcPr>
            <w:tcW w:w="849" w:type="dxa"/>
            <w:noWrap/>
            <w:hideMark/>
          </w:tcPr>
          <w:p w14:paraId="0E98514C" w14:textId="77777777" w:rsidR="00EB009A" w:rsidRPr="00A83956" w:rsidRDefault="00EB009A" w:rsidP="00152F74">
            <w:r w:rsidRPr="00A83956">
              <w:rPr>
                <w:rFonts w:hint="eastAsia"/>
              </w:rPr>
              <w:t>4</w:t>
            </w:r>
          </w:p>
        </w:tc>
      </w:tr>
      <w:tr w:rsidR="00EB009A" w:rsidRPr="00A83956" w14:paraId="3153B8A2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5E2936F7" w14:textId="77777777" w:rsidR="00EB009A" w:rsidRPr="00A83956" w:rsidRDefault="00EB009A" w:rsidP="00152F74">
            <w:r w:rsidRPr="00A83956">
              <w:rPr>
                <w:rFonts w:hint="eastAsia"/>
              </w:rPr>
              <w:t>18</w:t>
            </w:r>
          </w:p>
        </w:tc>
        <w:tc>
          <w:tcPr>
            <w:tcW w:w="614" w:type="dxa"/>
            <w:noWrap/>
            <w:hideMark/>
          </w:tcPr>
          <w:p w14:paraId="6E2E8AA1" w14:textId="77777777" w:rsidR="00EB009A" w:rsidRPr="00A83956" w:rsidRDefault="00EB009A" w:rsidP="00152F74">
            <w:r w:rsidRPr="00A83956">
              <w:rPr>
                <w:rFonts w:hint="eastAsia"/>
              </w:rPr>
              <w:t>3.45</w:t>
            </w:r>
          </w:p>
        </w:tc>
        <w:tc>
          <w:tcPr>
            <w:tcW w:w="964" w:type="dxa"/>
            <w:noWrap/>
            <w:hideMark/>
          </w:tcPr>
          <w:p w14:paraId="0A8927B8" w14:textId="77777777" w:rsidR="00EB009A" w:rsidRPr="00A83956" w:rsidRDefault="00EB009A" w:rsidP="00152F74">
            <w:r w:rsidRPr="00A83956">
              <w:rPr>
                <w:rFonts w:hint="eastAsia"/>
              </w:rPr>
              <w:t>2020</w:t>
            </w:r>
          </w:p>
        </w:tc>
        <w:tc>
          <w:tcPr>
            <w:tcW w:w="840" w:type="dxa"/>
            <w:noWrap/>
            <w:hideMark/>
          </w:tcPr>
          <w:p w14:paraId="4AC5809B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713" w:type="dxa"/>
            <w:noWrap/>
            <w:hideMark/>
          </w:tcPr>
          <w:p w14:paraId="15E38E15" w14:textId="77777777" w:rsidR="00EB009A" w:rsidRPr="00A83956" w:rsidRDefault="00EB009A" w:rsidP="00152F74">
            <w:r w:rsidRPr="00A83956">
              <w:rPr>
                <w:rFonts w:hint="eastAsia"/>
              </w:rPr>
              <w:t>21</w:t>
            </w:r>
          </w:p>
        </w:tc>
        <w:tc>
          <w:tcPr>
            <w:tcW w:w="973" w:type="dxa"/>
            <w:noWrap/>
            <w:hideMark/>
          </w:tcPr>
          <w:p w14:paraId="55CE71F3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6BF66B90" w14:textId="77777777" w:rsidR="00EB009A" w:rsidRPr="00A83956" w:rsidRDefault="00EB009A" w:rsidP="00152F74">
            <w:r w:rsidRPr="00A83956">
              <w:rPr>
                <w:rFonts w:hint="eastAsia"/>
              </w:rPr>
              <w:t>1.01</w:t>
            </w:r>
          </w:p>
        </w:tc>
        <w:tc>
          <w:tcPr>
            <w:tcW w:w="2152" w:type="dxa"/>
            <w:noWrap/>
            <w:hideMark/>
          </w:tcPr>
          <w:p w14:paraId="67896FEB" w14:textId="77777777" w:rsidR="00EB009A" w:rsidRPr="00A83956" w:rsidRDefault="00EB009A" w:rsidP="00152F74">
            <w:r w:rsidRPr="00A83956">
              <w:rPr>
                <w:rFonts w:hint="eastAsia"/>
              </w:rPr>
              <w:t>iii colon cancer</w:t>
            </w:r>
          </w:p>
        </w:tc>
        <w:tc>
          <w:tcPr>
            <w:tcW w:w="849" w:type="dxa"/>
            <w:noWrap/>
            <w:hideMark/>
          </w:tcPr>
          <w:p w14:paraId="1E9766E9" w14:textId="77777777" w:rsidR="00EB009A" w:rsidRPr="00A83956" w:rsidRDefault="00EB009A" w:rsidP="00152F74">
            <w:r w:rsidRPr="00A83956">
              <w:rPr>
                <w:rFonts w:hint="eastAsia"/>
              </w:rPr>
              <w:t>1</w:t>
            </w:r>
          </w:p>
        </w:tc>
      </w:tr>
      <w:tr w:rsidR="00EB009A" w:rsidRPr="00A83956" w14:paraId="723D6093" w14:textId="77777777" w:rsidTr="00152F74">
        <w:trPr>
          <w:trHeight w:val="291"/>
        </w:trPr>
        <w:tc>
          <w:tcPr>
            <w:tcW w:w="614" w:type="dxa"/>
            <w:noWrap/>
            <w:hideMark/>
          </w:tcPr>
          <w:p w14:paraId="73DEFD55" w14:textId="77777777" w:rsidR="00EB009A" w:rsidRPr="00A83956" w:rsidRDefault="00EB009A" w:rsidP="00152F74">
            <w:r w:rsidRPr="00A83956">
              <w:rPr>
                <w:rFonts w:hint="eastAsia"/>
              </w:rPr>
              <w:t>9</w:t>
            </w:r>
          </w:p>
        </w:tc>
        <w:tc>
          <w:tcPr>
            <w:tcW w:w="614" w:type="dxa"/>
            <w:noWrap/>
            <w:hideMark/>
          </w:tcPr>
          <w:p w14:paraId="4CA9A7F4" w14:textId="77777777" w:rsidR="00EB009A" w:rsidRPr="00A83956" w:rsidRDefault="00EB009A" w:rsidP="00152F74">
            <w:r w:rsidRPr="00A83956">
              <w:rPr>
                <w:rFonts w:hint="eastAsia"/>
              </w:rPr>
              <w:t>3.49</w:t>
            </w:r>
          </w:p>
        </w:tc>
        <w:tc>
          <w:tcPr>
            <w:tcW w:w="964" w:type="dxa"/>
            <w:noWrap/>
            <w:hideMark/>
          </w:tcPr>
          <w:p w14:paraId="239D2212" w14:textId="77777777" w:rsidR="00EB009A" w:rsidRPr="00A83956" w:rsidRDefault="00EB009A" w:rsidP="00152F74">
            <w:r w:rsidRPr="00A83956">
              <w:rPr>
                <w:rFonts w:hint="eastAsia"/>
              </w:rPr>
              <w:t>2022</w:t>
            </w:r>
          </w:p>
        </w:tc>
        <w:tc>
          <w:tcPr>
            <w:tcW w:w="840" w:type="dxa"/>
            <w:noWrap/>
            <w:hideMark/>
          </w:tcPr>
          <w:p w14:paraId="5E30CBA1" w14:textId="77777777" w:rsidR="00EB009A" w:rsidRPr="00A83956" w:rsidRDefault="00EB009A" w:rsidP="00152F74">
            <w:r w:rsidRPr="00A83956">
              <w:rPr>
                <w:rFonts w:hint="eastAsia"/>
              </w:rPr>
              <w:t>2024</w:t>
            </w:r>
          </w:p>
        </w:tc>
        <w:tc>
          <w:tcPr>
            <w:tcW w:w="713" w:type="dxa"/>
            <w:noWrap/>
            <w:hideMark/>
          </w:tcPr>
          <w:p w14:paraId="1100B715" w14:textId="77777777" w:rsidR="00EB009A" w:rsidRPr="00A83956" w:rsidRDefault="00EB009A" w:rsidP="00152F74">
            <w:r w:rsidRPr="00A83956">
              <w:rPr>
                <w:rFonts w:hint="eastAsia"/>
              </w:rPr>
              <w:t>15</w:t>
            </w:r>
          </w:p>
        </w:tc>
        <w:tc>
          <w:tcPr>
            <w:tcW w:w="973" w:type="dxa"/>
            <w:noWrap/>
            <w:hideMark/>
          </w:tcPr>
          <w:p w14:paraId="637C6111" w14:textId="77777777" w:rsidR="00EB009A" w:rsidRPr="00A83956" w:rsidRDefault="00EB009A" w:rsidP="00152F74">
            <w:r w:rsidRPr="00A83956">
              <w:rPr>
                <w:rFonts w:hint="eastAsia"/>
              </w:rPr>
              <w:t>0</w:t>
            </w:r>
          </w:p>
        </w:tc>
        <w:tc>
          <w:tcPr>
            <w:tcW w:w="803" w:type="dxa"/>
            <w:noWrap/>
            <w:hideMark/>
          </w:tcPr>
          <w:p w14:paraId="35A4AB1C" w14:textId="77777777" w:rsidR="00EB009A" w:rsidRPr="00A83956" w:rsidRDefault="00EB009A" w:rsidP="00152F74">
            <w:r w:rsidRPr="00A83956">
              <w:rPr>
                <w:rFonts w:hint="eastAsia"/>
              </w:rPr>
              <w:t>1.01</w:t>
            </w:r>
          </w:p>
        </w:tc>
        <w:tc>
          <w:tcPr>
            <w:tcW w:w="2152" w:type="dxa"/>
            <w:noWrap/>
            <w:hideMark/>
          </w:tcPr>
          <w:p w14:paraId="09451429" w14:textId="77777777" w:rsidR="00EB009A" w:rsidRPr="00A83956" w:rsidRDefault="00EB009A" w:rsidP="00152F74">
            <w:r w:rsidRPr="00A83956">
              <w:rPr>
                <w:rFonts w:hint="eastAsia"/>
              </w:rPr>
              <w:t>trastuzumab</w:t>
            </w:r>
          </w:p>
        </w:tc>
        <w:tc>
          <w:tcPr>
            <w:tcW w:w="849" w:type="dxa"/>
            <w:noWrap/>
            <w:hideMark/>
          </w:tcPr>
          <w:p w14:paraId="3A232B35" w14:textId="77777777" w:rsidR="00EB009A" w:rsidRPr="00A83956" w:rsidRDefault="00EB009A" w:rsidP="00152F74">
            <w:r w:rsidRPr="00A83956">
              <w:rPr>
                <w:rFonts w:hint="eastAsia"/>
              </w:rPr>
              <w:t>5</w:t>
            </w:r>
          </w:p>
        </w:tc>
      </w:tr>
    </w:tbl>
    <w:p w14:paraId="37AEDCD1" w14:textId="77777777" w:rsidR="003A3613" w:rsidRDefault="00EB009A">
      <w:r w:rsidRPr="00A83956">
        <w:rPr>
          <w:rFonts w:hint="eastAsia"/>
        </w:rPr>
        <w:t>Centrality</w:t>
      </w:r>
      <w:r>
        <w:rPr>
          <w:rFonts w:hint="eastAsia"/>
        </w:rPr>
        <w:t>*:</w:t>
      </w:r>
      <w:r w:rsidRPr="00865B50">
        <w:t xml:space="preserve"> Betweenness Centrality</w:t>
      </w:r>
      <w:r>
        <w:rPr>
          <w:rFonts w:hint="eastAsia"/>
        </w:rPr>
        <w:t>, r</w:t>
      </w:r>
      <w:r w:rsidRPr="00865B50">
        <w:t>efers to the frequency with which a node appears on the shortest paths between all pairs of nodes in a network. It can be used to identify key nodes in the network that may play a significant role in information transmission, resource allocation, or the spread of influence. Sigma**</w:t>
      </w:r>
      <w:r>
        <w:rPr>
          <w:rFonts w:hint="eastAsia"/>
        </w:rPr>
        <w:t>:</w:t>
      </w:r>
      <w:r w:rsidRPr="00E5751D">
        <w:t xml:space="preserve"> a composite indicator that combines the node's betweenness centrality and burstiness. The calculation method is: Sigma = (Centrality + 1) </w:t>
      </w:r>
      <w:proofErr w:type="spellStart"/>
      <w:proofErr w:type="gramStart"/>
      <w:r w:rsidRPr="00E5751D">
        <w:rPr>
          <w:vertAlign w:val="superscript"/>
        </w:rPr>
        <w:t>burstness</w:t>
      </w:r>
      <w:proofErr w:type="spellEnd"/>
      <w:r>
        <w:rPr>
          <w:rFonts w:hint="eastAsia"/>
          <w:vertAlign w:val="superscript"/>
        </w:rPr>
        <w:t>,</w:t>
      </w:r>
      <w:r w:rsidRPr="00E5751D">
        <w:t>.</w:t>
      </w:r>
      <w:proofErr w:type="gramEnd"/>
    </w:p>
    <w:p w14:paraId="4A5A09AE" w14:textId="77777777" w:rsidR="003A3613" w:rsidRDefault="003A3613"/>
    <w:p w14:paraId="7B32242F" w14:textId="77777777" w:rsidR="00152F74" w:rsidRDefault="00152F74"/>
    <w:p w14:paraId="4DA32652" w14:textId="77777777" w:rsidR="004D319A" w:rsidRDefault="004D319A"/>
    <w:p w14:paraId="0701EC63" w14:textId="77777777" w:rsidR="004D319A" w:rsidRDefault="004D319A"/>
    <w:sectPr w:rsidR="004D31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90F07F" w14:textId="77777777" w:rsidR="00952F75" w:rsidRDefault="00952F75" w:rsidP="00411173">
      <w:r>
        <w:separator/>
      </w:r>
    </w:p>
  </w:endnote>
  <w:endnote w:type="continuationSeparator" w:id="0">
    <w:p w14:paraId="259C7052" w14:textId="77777777" w:rsidR="00952F75" w:rsidRDefault="00952F75" w:rsidP="00411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C13AC7" w14:textId="77777777" w:rsidR="00952F75" w:rsidRDefault="00952F75" w:rsidP="00411173">
      <w:r>
        <w:separator/>
      </w:r>
    </w:p>
  </w:footnote>
  <w:footnote w:type="continuationSeparator" w:id="0">
    <w:p w14:paraId="0032528B" w14:textId="77777777" w:rsidR="00952F75" w:rsidRDefault="00952F75" w:rsidP="00411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572A"/>
    <w:rsid w:val="000810BC"/>
    <w:rsid w:val="00083AF7"/>
    <w:rsid w:val="00090829"/>
    <w:rsid w:val="000B199B"/>
    <w:rsid w:val="00133C46"/>
    <w:rsid w:val="00152F74"/>
    <w:rsid w:val="00164CA0"/>
    <w:rsid w:val="0017198E"/>
    <w:rsid w:val="00235283"/>
    <w:rsid w:val="00386ECF"/>
    <w:rsid w:val="00393F10"/>
    <w:rsid w:val="003A3613"/>
    <w:rsid w:val="00411173"/>
    <w:rsid w:val="004259A9"/>
    <w:rsid w:val="00437148"/>
    <w:rsid w:val="0044175A"/>
    <w:rsid w:val="004D319A"/>
    <w:rsid w:val="00534E8C"/>
    <w:rsid w:val="005872C7"/>
    <w:rsid w:val="005C7C29"/>
    <w:rsid w:val="00614631"/>
    <w:rsid w:val="00690EC2"/>
    <w:rsid w:val="00791310"/>
    <w:rsid w:val="00836203"/>
    <w:rsid w:val="00885886"/>
    <w:rsid w:val="008E549B"/>
    <w:rsid w:val="00952F75"/>
    <w:rsid w:val="009812C7"/>
    <w:rsid w:val="009923B3"/>
    <w:rsid w:val="009E4F2F"/>
    <w:rsid w:val="00A137BD"/>
    <w:rsid w:val="00A310EC"/>
    <w:rsid w:val="00A4375E"/>
    <w:rsid w:val="00A460CC"/>
    <w:rsid w:val="00A46B6D"/>
    <w:rsid w:val="00A856D6"/>
    <w:rsid w:val="00AA2A92"/>
    <w:rsid w:val="00AF09D5"/>
    <w:rsid w:val="00B1048A"/>
    <w:rsid w:val="00B3085F"/>
    <w:rsid w:val="00B57278"/>
    <w:rsid w:val="00BC0523"/>
    <w:rsid w:val="00BC2B68"/>
    <w:rsid w:val="00BE0E94"/>
    <w:rsid w:val="00C11545"/>
    <w:rsid w:val="00C208D5"/>
    <w:rsid w:val="00D07F1A"/>
    <w:rsid w:val="00DC758C"/>
    <w:rsid w:val="00E42CA5"/>
    <w:rsid w:val="00E9044D"/>
    <w:rsid w:val="00EB009A"/>
    <w:rsid w:val="00EE3A7F"/>
    <w:rsid w:val="00F36EEA"/>
    <w:rsid w:val="00F42B2D"/>
    <w:rsid w:val="00FE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5CBBD0E"/>
  <w15:docId w15:val="{8EAF8106-E890-49FC-BD58-043C12E0B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1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11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1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1173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C7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425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Pages>2</Pages>
  <Words>333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</dc:creator>
  <cp:keywords/>
  <dc:description/>
  <cp:lastModifiedBy>Naimeng Liu</cp:lastModifiedBy>
  <cp:revision>24</cp:revision>
  <dcterms:created xsi:type="dcterms:W3CDTF">2024-02-28T07:32:00Z</dcterms:created>
  <dcterms:modified xsi:type="dcterms:W3CDTF">2024-10-14T08:43:00Z</dcterms:modified>
</cp:coreProperties>
</file>